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9B74E6" w14:textId="71A2655D" w:rsidR="00094874" w:rsidRDefault="00B645C0" w:rsidP="00A96C43">
      <w:r>
        <w:t>J.L and E.K</w:t>
      </w:r>
      <w:r w:rsidR="00094874">
        <w:t xml:space="preserve"> have reviewed and are in agreement with the search</w:t>
      </w:r>
      <w:r w:rsidR="005651ED">
        <w:t xml:space="preserve"> that was performed on the </w:t>
      </w:r>
      <w:r w:rsidR="00A96557">
        <w:t>15</w:t>
      </w:r>
      <w:r w:rsidR="005651ED" w:rsidRPr="005651ED">
        <w:rPr>
          <w:vertAlign w:val="superscript"/>
        </w:rPr>
        <w:t>th</w:t>
      </w:r>
      <w:r w:rsidR="005651ED">
        <w:t xml:space="preserve"> of September 2024</w:t>
      </w:r>
    </w:p>
    <w:p w14:paraId="029E485A" w14:textId="77777777" w:rsidR="00094874" w:rsidRPr="00094874" w:rsidRDefault="00094874" w:rsidP="00A96C43"/>
    <w:p w14:paraId="1A15EFEE" w14:textId="1AADD9E8" w:rsidR="00A96C43" w:rsidRPr="00A96C43" w:rsidRDefault="00094874" w:rsidP="00A96C43">
      <w:pPr>
        <w:rPr>
          <w:b/>
          <w:bCs/>
        </w:rPr>
      </w:pPr>
      <w:r w:rsidRPr="00A96C43">
        <w:rPr>
          <w:b/>
          <w:bCs/>
        </w:rPr>
        <w:t>PubMed</w:t>
      </w:r>
      <w:r w:rsidR="005651ED">
        <w:rPr>
          <w:b/>
          <w:bCs/>
        </w:rPr>
        <w:t>:</w:t>
      </w:r>
    </w:p>
    <w:p w14:paraId="06E83737" w14:textId="19E5A5CA" w:rsidR="00A96C43" w:rsidRPr="00A96C43" w:rsidRDefault="00A96C43" w:rsidP="00A96C43">
      <w:r w:rsidRPr="00A96C43">
        <w:t>Search: </w:t>
      </w:r>
      <w:r w:rsidRPr="00A96C43">
        <w:rPr>
          <w:b/>
          <w:bCs/>
        </w:rPr>
        <w:t>(((((((((((((((((General Pract*) OR (GP*)) OR (Primary Care*)) OR (Family Doctor*)) OR (Family Physician*)) OR (Family Pract*)) OR (General Physician*)) OR (General Medical Pract*)) OR (Primary Healthcare*)) OR (Community Doctor*)) OR (Community Health Physician*)) OR (Outpatient Care Provider*)) OR (Primary Health Clinician*)) OR (PCP)) OR (FMD)) OR (FP)) AND (((((turnover) OR (attrition)) OR (resignation)) OR (workforce movement)) OR (retention))) AND ((((((((((((((((((((((socioeconomic deprivation) OR (socio-economic deprivation)) OR (socioeconomic inequality)) OR (socio-economic inequality)) OR (socioeconomic disadvantage)) OR (socio-economic disadvantage)) OR (socioeconomic status)) OR (social deprivation)) OR (economic deprivation)) OR (social inequality)) OR (economic inequality)) OR (socioeconmic hardship)) OR (socio-economic hardship)) OR (poverty)) OR (low*income)) OR (disadvantaged population*)) OR (marginali*ed)) OR (social exclusion)) OR (underprivileged)) OR (deprived area*)) OR (inequity)) OR (inequality))</w:t>
      </w:r>
    </w:p>
    <w:p w14:paraId="159AE7BD" w14:textId="77777777" w:rsidR="00A96C43" w:rsidRPr="00A96C43" w:rsidRDefault="00A96C43" w:rsidP="00A96C43">
      <w:r w:rsidRPr="00A96C43">
        <w:t xml:space="preserve">((("drugs, generic"[MeSH Terms] OR ("drugs"[All Fields] AND "generic"[All Fields]) OR "generic drugs"[All Fields] OR "generic"[All Fields] OR "family characteristics"[MeSH Terms] OR ("family"[All Fields] AND "characteristics"[All Fields]) OR "family characteristics"[All Fields] OR "generation"[All Fields] OR "generations"[All Fields] OR "general"[All Fields] OR "general s"[All Fields] OR "generalisability"[All Fields] OR "generalisable"[All Fields] OR "generalisation"[All Fields] OR "generalization, psychological"[MeSH Terms] OR ("generalization"[All Fields] AND "psychological"[All Fields]) OR "psychological generalization"[All Fields] OR "generalization"[All Fields] OR "generalisations"[All Fields] OR "generalise"[All Fields] OR "generalised"[All Fields] OR "generalises"[All Fields] OR "generalisibility"[All Fields] OR "generalising"[All Fields] OR "generalities"[All Fields] OR "generality"[All Fields] OR "generalizability"[All Fields] OR "generalizable"[All Fields] OR "generalizations"[All Fields] OR "generalize"[All Fields] OR "generalized"[All Fields] OR "generalizes"[All Fields] OR "generalizing"[All Fields] OR "generally"[All Fields] OR "generals"[All Fields] OR "generate"[All Fields] OR "generated"[All Fields] OR "generates"[All Fields] OR "generating"[All Fields] OR "generation s"[All Fields] OR "generational"[All Fields] OR "generative"[All Fields] OR "generatively"[All Fields] OR "generativity"[All Fields] OR "generator"[All Fields] OR "generator s"[All Fields] OR "generators"[All Fields] OR "generically"[All Fields] OR "genericity"[All Fields] OR "generics"[All Fields]) AND "pract*"[All Fields]) OR "gp"[All Fields] OR (("primaries"[All Fields] OR "primary"[All Fields]) AND "care*"[All Fields]) OR (("familialities"[All Fields] OR "familiality"[All Fields] OR "familially"[All Fields] OR "familials"[All Fields] OR "familie"[All Fields] OR "family"[MeSH Terms] OR "family"[All Fields] OR "familial"[All Fields] OR "families"[All Fields] OR "family s"[All Fields] OR "familys"[All Fields]) AND "doctor*"[All Fields]) OR (("familialities"[All Fields] OR "familiality"[All Fields] OR "familially"[All Fields] OR "familials"[All Fields] OR "familie"[All Fields] OR "family"[MeSH Terms] OR "family"[All Fields] OR "familial"[All Fields] OR "families"[All Fields] OR "family s"[All Fields] OR "familys"[All Fields]) AND "physician*"[All Fields]) OR (("familialities"[All Fields] OR "familiality"[All Fields] OR "familially"[All Fields] OR "familials"[All Fields] OR "familie"[All Fields] OR </w:t>
      </w:r>
      <w:r w:rsidRPr="00A96C43">
        <w:lastRenderedPageBreak/>
        <w:t xml:space="preserve">"family"[MeSH Terms] OR "family"[All Fields] OR "familial"[All Fields] OR "families"[All Fields] OR "family s"[All Fields] OR "familys"[All Fields]) AND "pract*"[All Fields]) OR (("drugs, generic"[MeSH Terms] OR ("drugs"[All Fields] AND "generic"[All Fields]) OR "generic drugs"[All Fields] OR "generic"[All Fields] OR "family characteristics"[MeSH Terms] OR ("family"[All Fields] AND "characteristics"[All Fields]) OR "family characteristics"[All Fields] OR "generation"[All Fields] OR "generations"[All Fields] OR "general"[All Fields] OR "general s"[All Fields] OR "generalisability"[All Fields] OR "generalisable"[All Fields] OR "generalisation"[All Fields] OR "generalization, psychological"[MeSH Terms] OR ("generalization"[All Fields] AND "psychological"[All Fields]) OR "psychological generalization"[All Fields] OR "generalization"[All Fields] OR "generalisations"[All Fields] OR "generalise"[All Fields] OR "generalised"[All Fields] OR "generalises"[All Fields] OR "generalisibility"[All Fields] OR "generalising"[All Fields] OR "generalities"[All Fields] OR "generality"[All Fields] OR "generalizability"[All Fields] OR "generalizable"[All Fields] OR "generalizations"[All Fields] OR "generalize"[All Fields] OR "generalized"[All Fields] OR "generalizes"[All Fields] OR "generalizing"[All Fields] OR "generally"[All Fields] OR "generals"[All Fields] OR "generate"[All Fields] OR "generated"[All Fields] OR "generates"[All Fields] OR "generating"[All Fields] OR "generation s"[All Fields] OR "generational"[All Fields] OR "generative"[All Fields] OR "generatively"[All Fields] OR "generativity"[All Fields] OR "generator"[All Fields] OR "generator s"[All Fields] OR "generators"[All Fields] OR "generically"[All Fields] OR "genericity"[All Fields] OR "generics"[All Fields]) AND "physician*"[All Fields]) OR (("drugs, generic"[MeSH Terms] OR ("drugs"[All Fields] AND "generic"[All Fields]) OR "generic drugs"[All Fields] OR "generic"[All Fields] OR "family characteristics"[MeSH Terms] OR ("family"[All Fields] AND "characteristics"[All Fields]) OR "family characteristics"[All Fields] OR "generation"[All Fields] OR "generations"[All Fields] OR "general"[All Fields] OR "general s"[All Fields] OR "generalisability"[All Fields] OR "generalisable"[All Fields] OR "generalisation"[All Fields] OR "generalization, psychological"[MeSH Terms] OR ("generalization"[All Fields] AND "psychological"[All Fields]) OR "psychological generalization"[All Fields] OR "generalization"[All Fields] OR "generalisations"[All Fields] OR "generalise"[All Fields] OR "generalised"[All Fields] OR "generalises"[All Fields] OR "generalisibility"[All Fields] OR "generalising"[All Fields] OR "generalities"[All Fields] OR "generality"[All Fields] OR "generalizability"[All Fields] OR "generalizable"[All Fields] OR "generalizations"[All Fields] OR "generalize"[All Fields] OR "generalized"[All Fields] OR "generalizes"[All Fields] OR "generalizing"[All Fields] OR "generally"[All Fields] OR "generals"[All Fields] OR "generate"[All Fields] OR "generated"[All Fields] OR "generates"[All Fields] OR "generating"[All Fields] OR "generation s"[All Fields] OR "generational"[All Fields] OR "generative"[All Fields] OR "generatively"[All Fields] OR "generativity"[All Fields] OR "generator"[All Fields] OR "generator s"[All Fields] OR "generators"[All Fields] OR "generically"[All Fields] OR "genericity"[All Fields] OR "generics"[All Fields]) AND ("medic"[All Fields] OR "medical"[All Fields] OR "medicalization"[MeSH Terms] OR "medicalization"[All Fields] OR "medicalizations"[All Fields] OR "medicalize"[All Fields] OR "medicalized"[All Fields] OR "medicalizes"[All Fields] OR "medicalizing"[All Fields] OR "medically"[All Fields] OR "medicals"[All Fields] OR "medicated"[All Fields] OR "medication s"[All Fields] OR "medics"[All Fields] OR "pharmaceutical preparations"[MeSH Terms] OR ("pharmaceutical"[All Fields] AND "preparations"[All Fields]) OR "pharmaceutical preparations"[All Fields] OR "medication"[All Fields] OR "medications"[All Fields]) AND </w:t>
      </w:r>
      <w:r w:rsidRPr="00A96C43">
        <w:lastRenderedPageBreak/>
        <w:t xml:space="preserve">"pract*"[All Fields]) OR (("primaries"[All Fields] OR "primary"[All Fields]) AND "healthcare*"[All Fields]) OR (("communal"[All Fields] OR "communalism"[All Fields] OR "communalities"[All Fields] OR "communality"[All Fields] OR "communally"[All Fields] OR "commune"[All Fields] OR "communes"[All Fields] OR "community s"[All Fields] OR "communitys"[All Fields] OR "residence characteristics"[MeSH Terms] OR ("residence"[All Fields] AND "characteristics"[All Fields]) OR "residence characteristics"[All Fields] OR "communities"[All Fields] OR "community"[All Fields]) AND "doctor*"[All Fields]) OR (("public health"[MeSH Terms] OR ("public"[All Fields] AND "health"[All Fields]) OR "public health"[All Fields] OR ("community"[All Fields] AND "health"[All Fields]) OR "community health"[All Fields]) AND "physician*"[All Fields]) OR (("ambulatory care"[MeSH Terms] OR ("ambulatory"[All Fields] AND "care"[All Fields]) OR "ambulatory care"[All Fields] OR ("outpatient"[All Fields] AND "care"[All Fields]) OR "outpatient care"[All Fields]) AND "provider*"[All Fields]) OR (("primaries"[All Fields] OR "primary"[All Fields]) AND ("health"[MeSH Terms] OR "health"[All Fields] OR "health s"[All Fields] OR "healthful"[All Fields] OR "healthfulness"[All Fields] OR "healths"[All Fields]) AND "clinician*"[All Fields]) OR ("physiol chem phys med nmr"[Journal] OR "pcp"[All Fields]) OR "FMD"[All Fields] OR "FP"[All Fields]) AND ("personnel turnover"[MeSH Terms] OR ("personnel"[All Fields] AND "turnover"[All Fields]) OR "personnel turnover"[All Fields] OR "turnovers"[All Fields] OR "turnover"[All Fields] OR ("attritions"[All Fields] OR "tooth attrition"[MeSH Terms] OR ("tooth"[All Fields] AND "attrition"[All Fields]) OR "tooth attrition"[All Fields] OR "attrition"[All Fields]) OR ("resign"[All Fields] OR "resignation"[All Fields] OR "resignations"[All Fields] OR "resigned"[All Fields] OR "resigning"[All Fields] OR "resigns"[All Fields]) OR (("workforce"[MeSH Terms] OR "workforce"[All Fields] OR "workforces"[All Fields] OR "workforce s"[All Fields]) AND ("movement"[MeSH Terms] OR "movement"[All Fields] OR "movements"[All Fields] OR "movement s"[All Fields])) OR ("retention, psychology"[MeSH Terms] OR ("retention"[All Fields] AND "psychology"[All Fields]) OR "psychology retention"[All Fields] OR "retention"[All Fields] OR "retentions"[All Fields] OR "retentive"[All Fields] OR "retentiveness"[All Fields])) AND ((("socioeconomic factors"[MeSH Terms] OR ("socioeconomic"[All Fields] AND "factors"[All Fields]) OR "socioeconomic factors"[All Fields] OR "socioeconomics"[All Fields] OR "socioeconomic"[All Fields] OR "socioeconomical"[All Fields] OR "socioeconomically"[All Fields]) AND ("deprival"[All Fields] OR "deprivation"[All Fields] OR "deprivations"[All Fields] OR "deprive"[All Fields] OR "deprived"[All Fields] OR "deprives"[All Fields] OR "depriving"[All Fields])) OR ("socio-economic"[All Fields] AND ("deprival"[All Fields] OR "deprivation"[All Fields] OR "deprivations"[All Fields] OR "deprive"[All Fields] OR "deprived"[All Fields] OR "deprives"[All Fields] OR "depriving"[All Fields])) OR (("socioeconomic factors"[MeSH Terms] OR ("socioeconomic"[All Fields] AND "factors"[All Fields]) OR "socioeconomic factors"[All Fields] OR "socioeconomics"[All Fields] OR "socioeconomic"[All Fields] OR "socioeconomical"[All Fields] OR "socioeconomically"[All Fields]) AND ("inequalities"[All Fields] OR "inequality"[All Fields] OR "inequities"[All Fields] OR "inequity"[All Fields])) OR ("socio-economic"[All Fields] AND ("inequalities"[All Fields] OR "inequality"[All Fields] OR "inequities"[All Fields] OR "inequity"[All Fields])) OR ("socioeconomic disparities in health"[MeSH Terms] OR ("socioeconomic"[All Fields] AND "disparities"[All Fields] AND "health"[All Fields]) OR "socioeconomic disparities in health"[All Fields] OR ("socioeconomic"[All Fields] AND "disadvantage"[All Fields]) OR "socioeconomic </w:t>
      </w:r>
      <w:r w:rsidRPr="00A96C43">
        <w:lastRenderedPageBreak/>
        <w:t>disadvantage"[All Fields]) OR ("socio-economic"[All Fields] AND ("disadvantage"[All Fields] OR "disadvantageous"[All Fields] OR "disadvantageously"[All Fields] OR "disadvantages"[All Fields] OR "disadvantaging"[All Fields] OR "vulnerable populations"[MeSH Terms] OR ("vulnerable"[All Fields] AND "populations"[All Fields]) OR "vulnerable populations"[All Fields] OR "disadvantaged"[All Fields])) OR ("social class"[MeSH Terms] OR ("social"[All Fields] AND "class"[All Fields]) OR "social class"[All Fields] OR ("socioeconomic"[All Fields] AND "status"[All Fields]) OR "socioeconomic status"[All Fields]) OR ("social deprivation"[MeSH Terms] OR ("social"[All Fields] AND "deprivation"[All Fields]) OR "social deprivation"[All Fields]) OR ("poverty"[MeSH Terms] OR "poverty"[All Fields] OR ("economic"[All Fields] AND "deprivation"[All Fields]) OR "economic deprivation"[All Fields]) OR ("socioeconomic factors"[MeSH Terms] OR ("socioeconomic"[All Fields] AND "factors"[All Fields]) OR "socioeconomic factors"[All Fields] OR ("social"[All Fields] AND "inequality"[All Fields]) OR "social inequality"[All Fields]) OR (("economical"[All Fields] OR "economics"[MeSH Terms] OR "economics"[All Fields] OR "economic"[All Fields] OR "economically"[All Fields] OR "economics"[MeSH Subheading] OR "economization"[All Fields] OR "economize"[All Fields] OR "economized"[All Fields] OR "economizes"[All Fields] OR "economizing"[All Fields]) AND ("inequalities"[All Fields] OR "inequality"[All Fields] OR "inequities"[All Fields] OR "inequity"[All Fields])) OR ("socioeconmic"[All Fields] AND ("hardship"[All Fields] OR "hardships"[All Fields])) OR ("socio-economic"[All Fields] AND ("hardship"[All Fields] OR "hardships"[All Fields])) OR ("poverty"[MeSH Terms] OR "poverty"[All Fields] OR "poverty s"[All Fields]) OR "low*income"[All Fields] OR (("disadvantage"[All Fields] OR "disadvantageous"[All Fields] OR "disadvantageously"[All Fields] OR "disadvantages"[All Fields] OR "disadvantaging"[All Fields] OR "vulnerable populations"[MeSH Terms] OR ("vulnerable"[All Fields] AND "populations"[All Fields]) OR "vulnerable populations"[All Fields] OR "disadvantaged"[All Fields]) AND "population*"[All Fields]) OR "marginali*ed"[All Fields] OR ("social isolation"[MeSH Terms] OR ("social"[All Fields] AND "isolation"[All Fields]) OR "social isolation"[All Fields] OR ("social"[All Fields] AND "exclusion"[All Fields]) OR "social exclusion"[All Fields]) OR ("vulnerable populations"[MeSH Terms] OR ("vulnerable"[All Fields] AND "populations"[All Fields]) OR "vulnerable populations"[All Fields] OR "underprivileged"[All Fields]) OR (("deprival"[All Fields] OR "deprivation"[All Fields] OR "deprivations"[All Fields] OR "deprive"[All Fields] OR "deprived"[All Fields] OR "deprives"[All Fields] OR "depriving"[All Fields]) AND "area*"[All Fields]) OR ("inequalities"[All Fields] OR "inequality"[All Fields] OR "inequities"[All Fields] OR "inequity"[All Fields]) OR ("inequalities"[All Fields] OR "inequality"[All Fields] OR "inequities"[All Fields] OR "inequity"[All Fields]))</w:t>
      </w:r>
    </w:p>
    <w:p w14:paraId="72B8FE52" w14:textId="77777777" w:rsidR="00A96C43" w:rsidRPr="00A96C43" w:rsidRDefault="00A96C43" w:rsidP="00A96C43">
      <w:r w:rsidRPr="00A96C43">
        <w:rPr>
          <w:b/>
          <w:bCs/>
        </w:rPr>
        <w:t>Translations</w:t>
      </w:r>
    </w:p>
    <w:p w14:paraId="3E0186A0" w14:textId="77777777" w:rsidR="00A96C43" w:rsidRPr="00A96C43" w:rsidRDefault="00A96C43" w:rsidP="00A96C43">
      <w:r w:rsidRPr="00A96C43">
        <w:rPr>
          <w:b/>
          <w:bCs/>
        </w:rPr>
        <w:t>General:</w:t>
      </w:r>
      <w:r w:rsidRPr="00A96C43">
        <w:t xml:space="preserve"> "drugs, generic"[MeSH Terms] OR ("drugs"[All Fields] AND "generic"[All Fields]) OR "generic drugs"[All Fields] OR "generic"[All Fields] OR "family characteristics"[MeSH Terms] OR ("family"[All Fields] AND "characteristics"[All Fields]) OR "family characteristics"[All Fields] OR "generation"[All Fields] OR "generations"[All Fields] OR "general"[All Fields] OR "general's"[All Fields] OR "generalisability"[All Fields] OR "generalisable"[All Fields] OR "generalisation"[All Fields] OR "generalization, psychological"[MeSH Terms] OR ("generalization"[All Fields] AND "psychological"[All Fields]) OR "psychological generalization"[All Fields] OR "generalization"[All Fields] OR "generalisations"[All Fields] OR "generalise"[All Fields] OR "generalised"[All Fields] OR </w:t>
      </w:r>
      <w:r w:rsidRPr="00A96C43">
        <w:lastRenderedPageBreak/>
        <w:t>"generalises"[All Fields] OR "generalisibility"[All Fields] OR "generalising"[All Fields] OR "generalities"[All Fields] OR "generality"[All Fields] OR "generalizability"[All Fields] OR "generalizable"[All Fields] OR "generalizations"[All Fields] OR "generalize"[All Fields] OR "generalized"[All Fields] OR "generalizes"[All Fields] OR "generalizing"[All Fields] OR "generally"[All Fields] OR "generals"[All Fields] OR "generate"[All Fields] OR "generated"[All Fields] OR "generates"[All Fields] OR "generating"[All Fields] OR "generation's"[All Fields] OR "generational"[All Fields] OR "generative"[All Fields] OR "generatively"[All Fields] OR "generativity"[All Fields] OR "generator"[All Fields] OR "generator's"[All Fields] OR "generators"[All Fields] OR "generically"[All Fields] OR "genericity"[All Fields] OR "generics"[All Fields]</w:t>
      </w:r>
    </w:p>
    <w:p w14:paraId="5B96851C" w14:textId="77777777" w:rsidR="00A96C43" w:rsidRPr="00A96C43" w:rsidRDefault="00A96C43" w:rsidP="00A96C43">
      <w:r w:rsidRPr="00A96C43">
        <w:rPr>
          <w:b/>
          <w:bCs/>
        </w:rPr>
        <w:t>Primary:</w:t>
      </w:r>
      <w:r w:rsidRPr="00A96C43">
        <w:t> "primaries"[All Fields] OR "primary"[All Fields]</w:t>
      </w:r>
    </w:p>
    <w:p w14:paraId="387D6CF9" w14:textId="77777777" w:rsidR="00A96C43" w:rsidRPr="00A96C43" w:rsidRDefault="00A96C43" w:rsidP="00A96C43">
      <w:r w:rsidRPr="00A96C43">
        <w:rPr>
          <w:b/>
          <w:bCs/>
        </w:rPr>
        <w:t>Family:</w:t>
      </w:r>
      <w:r w:rsidRPr="00A96C43">
        <w:t> "familialities"[All Fields] OR "familiality"[All Fields] OR "familially"[All Fields] OR "familials"[All Fields] OR "familie"[All Fields] OR "family"[MeSH Terms] OR "family"[All Fields] OR "familial"[All Fields] OR "families"[All Fields] OR "family's"[All Fields] OR "familys"[All Fields]</w:t>
      </w:r>
    </w:p>
    <w:p w14:paraId="3ECA5237" w14:textId="77777777" w:rsidR="00A96C43" w:rsidRPr="00A96C43" w:rsidRDefault="00A96C43" w:rsidP="00A96C43">
      <w:r w:rsidRPr="00A96C43">
        <w:rPr>
          <w:b/>
          <w:bCs/>
        </w:rPr>
        <w:t>Family:</w:t>
      </w:r>
      <w:r w:rsidRPr="00A96C43">
        <w:t> "familialities"[All Fields] OR "familiality"[All Fields] OR "familially"[All Fields] OR "familials"[All Fields] OR "familie"[All Fields] OR "family"[MeSH Terms] OR "family"[All Fields] OR "familial"[All Fields] OR "families"[All Fields] OR "family's"[All Fields] OR "familys"[All Fields]</w:t>
      </w:r>
    </w:p>
    <w:p w14:paraId="72C0E5F0" w14:textId="77777777" w:rsidR="00A96C43" w:rsidRPr="00A96C43" w:rsidRDefault="00A96C43" w:rsidP="00A96C43">
      <w:r w:rsidRPr="00A96C43">
        <w:rPr>
          <w:b/>
          <w:bCs/>
        </w:rPr>
        <w:t>Family:</w:t>
      </w:r>
      <w:r w:rsidRPr="00A96C43">
        <w:t> "familialities"[All Fields] OR "familiality"[All Fields] OR "familially"[All Fields] OR "familials"[All Fields] OR "familie"[All Fields] OR "family"[MeSH Terms] OR "family"[All Fields] OR "familial"[All Fields] OR "families"[All Fields] OR "family's"[All Fields] OR "familys"[All Fields]</w:t>
      </w:r>
    </w:p>
    <w:p w14:paraId="6D421FD8" w14:textId="77777777" w:rsidR="00A96C43" w:rsidRPr="00A96C43" w:rsidRDefault="00A96C43" w:rsidP="00A96C43">
      <w:r w:rsidRPr="00A96C43">
        <w:rPr>
          <w:b/>
          <w:bCs/>
        </w:rPr>
        <w:t>General:</w:t>
      </w:r>
      <w:r w:rsidRPr="00A96C43">
        <w:t> "drugs, generic"[MeSH Terms] OR ("drugs"[All Fields] AND "generic"[All Fields]) OR "generic drugs"[All Fields] OR "generic"[All Fields] OR "family characteristics"[MeSH Terms] OR ("family"[All Fields] AND "characteristics"[All Fields]) OR "family characteristics"[All Fields] OR "generation"[All Fields] OR "generations"[All Fields] OR "general"[All Fields] OR "general's"[All Fields] OR "generalisability"[All Fields] OR "generalisable"[All Fields] OR "generalisation"[All Fields] OR "generalization, psychological"[MeSH Terms] OR ("generalization"[All Fields] AND "psychological"[All Fields]) OR "psychological generalization"[All Fields] OR "generalization"[All Fields] OR "generalisations"[All Fields] OR "generalise"[All Fields] OR "generalised"[All Fields] OR "generalises"[All Fields] OR "generalisibility"[All Fields] OR "generalising"[All Fields] OR "generalities"[All Fields] OR "generality"[All Fields] OR "generalizability"[All Fields] OR "generalizable"[All Fields] OR "generalizations"[All Fields] OR "generalize"[All Fields] OR "generalized"[All Fields] OR "generalizes"[All Fields] OR "generalizing"[All Fields] OR "generally"[All Fields] OR "generals"[All Fields] OR "generate"[All Fields] OR "generated"[All Fields] OR "generates"[All Fields] OR "generating"[All Fields] OR "generation's"[All Fields] OR "generational"[All Fields] OR "generative"[All Fields] OR "generatively"[All Fields] OR "generativity"[All Fields] OR "generator"[All Fields] OR "generator's"[All Fields] OR "generators"[All Fields] OR "generically"[All Fields] OR "genericity"[All Fields] OR "generics"[All Fields]</w:t>
      </w:r>
    </w:p>
    <w:p w14:paraId="1CCCA4D2" w14:textId="77777777" w:rsidR="00A96C43" w:rsidRPr="00A96C43" w:rsidRDefault="00A96C43" w:rsidP="00A96C43">
      <w:r w:rsidRPr="00A96C43">
        <w:rPr>
          <w:b/>
          <w:bCs/>
        </w:rPr>
        <w:t>General:</w:t>
      </w:r>
      <w:r w:rsidRPr="00A96C43">
        <w:t xml:space="preserve"> "drugs, generic"[MeSH Terms] OR ("drugs"[All Fields] AND "generic"[All Fields]) OR "generic drugs"[All Fields] OR "generic"[All Fields] OR "family characteristics"[MeSH Terms] OR ("family"[All Fields] AND "characteristics"[All Fields]) OR "family characteristics"[All Fields] OR "generation"[All Fields] OR "generations"[All Fields] OR "general"[All Fields] OR "general's"[All Fields] OR "generalisability"[All Fields] OR </w:t>
      </w:r>
      <w:r w:rsidRPr="00A96C43">
        <w:lastRenderedPageBreak/>
        <w:t>"generalisable"[All Fields] OR "generalisation"[All Fields] OR "generalization, psychological"[MeSH Terms] OR ("generalization"[All Fields] AND "psychological"[All Fields]) OR "psychological generalization"[All Fields] OR "generalization"[All Fields] OR "generalisations"[All Fields] OR "generalise"[All Fields] OR "generalised"[All Fields] OR "generalises"[All Fields] OR "generalisibility"[All Fields] OR "generalising"[All Fields] OR "generalities"[All Fields] OR "generality"[All Fields] OR "generalizability"[All Fields] OR "generalizable"[All Fields] OR "generalizations"[All Fields] OR "generalize"[All Fields] OR "generalized"[All Fields] OR "generalizes"[All Fields] OR "generalizing"[All Fields] OR "generally"[All Fields] OR "generals"[All Fields] OR "generate"[All Fields] OR "generated"[All Fields] OR "generates"[All Fields] OR "generating"[All Fields] OR "generation's"[All Fields] OR "generational"[All Fields] OR "generative"[All Fields] OR "generatively"[All Fields] OR "generativity"[All Fields] OR "generator"[All Fields] OR "generator's"[All Fields] OR "generators"[All Fields] OR "generically"[All Fields] OR "genericity"[All Fields] OR "generics"[All Fields]</w:t>
      </w:r>
    </w:p>
    <w:p w14:paraId="71DBCFCC" w14:textId="77777777" w:rsidR="00A96C43" w:rsidRPr="00A96C43" w:rsidRDefault="00A96C43" w:rsidP="00A96C43">
      <w:r w:rsidRPr="00A96C43">
        <w:rPr>
          <w:b/>
          <w:bCs/>
        </w:rPr>
        <w:t>Medical:</w:t>
      </w:r>
      <w:r w:rsidRPr="00A96C43">
        <w:t> "medic"[All Fields] OR "medical"[All Fields] OR "medicalization"[MeSH Terms] OR "medicalization"[All Fields] OR "medicalizations"[All Fields] OR "medicalize"[All Fields] OR "medicalized"[All Fields] OR "medicalizes"[All Fields] OR "medicalizing"[All Fields] OR "medically"[All Fields] OR "medicals"[All Fields] OR "medicated"[All Fields] OR "medication's"[All Fields] OR "medics"[All Fields] OR "pharmaceutical preparations"[MeSH Terms] OR ("pharmaceutical"[All Fields] AND "preparations"[All Fields]) OR "pharmaceutical preparations"[All Fields] OR "medication"[All Fields] OR "medications"[All Fields]</w:t>
      </w:r>
    </w:p>
    <w:p w14:paraId="18BFB834" w14:textId="77777777" w:rsidR="00A96C43" w:rsidRPr="00A96C43" w:rsidRDefault="00A96C43" w:rsidP="00A96C43">
      <w:r w:rsidRPr="00A96C43">
        <w:rPr>
          <w:b/>
          <w:bCs/>
        </w:rPr>
        <w:t>Primary:</w:t>
      </w:r>
      <w:r w:rsidRPr="00A96C43">
        <w:t> "primaries"[All Fields] OR "primary"[All Fields]</w:t>
      </w:r>
    </w:p>
    <w:p w14:paraId="0E0A565F" w14:textId="77777777" w:rsidR="00A96C43" w:rsidRPr="00A96C43" w:rsidRDefault="00A96C43" w:rsidP="00A96C43">
      <w:r w:rsidRPr="00A96C43">
        <w:rPr>
          <w:b/>
          <w:bCs/>
        </w:rPr>
        <w:t>Community:</w:t>
      </w:r>
      <w:r w:rsidRPr="00A96C43">
        <w:t> "communal"[All Fields] OR "communalism"[All Fields] OR "communalities"[All Fields] OR "communality"[All Fields] OR "communally"[All Fields] OR "commune"[All Fields] OR "communes"[All Fields] OR "community's"[All Fields] OR "communitys"[All Fields] OR "residence characteristics"[MeSH Terms] OR ("residence"[All Fields] AND "characteristics"[All Fields]) OR "residence characteristics"[All Fields] OR "communities"[All Fields] OR "community"[All Fields]</w:t>
      </w:r>
    </w:p>
    <w:p w14:paraId="3DA025D2" w14:textId="77777777" w:rsidR="00A96C43" w:rsidRPr="00A96C43" w:rsidRDefault="00A96C43" w:rsidP="00A96C43">
      <w:r w:rsidRPr="00A96C43">
        <w:rPr>
          <w:b/>
          <w:bCs/>
        </w:rPr>
        <w:t>Community Health:</w:t>
      </w:r>
      <w:r w:rsidRPr="00A96C43">
        <w:t> "public health"[MeSH Terms] OR ("public"[All Fields] AND "health"[All Fields]) OR "public health"[All Fields] OR ("community"[All Fields] AND "health"[All Fields]) OR "community health"[All Fields]</w:t>
      </w:r>
    </w:p>
    <w:p w14:paraId="43D7C2AE" w14:textId="77777777" w:rsidR="00A96C43" w:rsidRPr="00A96C43" w:rsidRDefault="00A96C43" w:rsidP="00A96C43">
      <w:r w:rsidRPr="00A96C43">
        <w:rPr>
          <w:b/>
          <w:bCs/>
        </w:rPr>
        <w:t>Outpatient Care:</w:t>
      </w:r>
      <w:r w:rsidRPr="00A96C43">
        <w:t> "ambulatory care"[MeSH Terms] OR ("ambulatory"[All Fields] AND "care"[All Fields]) OR "ambulatory care"[All Fields] OR ("outpatient"[All Fields] AND "care"[All Fields]) OR "outpatient care"[All Fields]</w:t>
      </w:r>
    </w:p>
    <w:p w14:paraId="47545B70" w14:textId="77777777" w:rsidR="00A96C43" w:rsidRPr="00A96C43" w:rsidRDefault="00A96C43" w:rsidP="00A96C43">
      <w:r w:rsidRPr="00A96C43">
        <w:rPr>
          <w:b/>
          <w:bCs/>
        </w:rPr>
        <w:t>Primary:</w:t>
      </w:r>
      <w:r w:rsidRPr="00A96C43">
        <w:t> "primaries"[All Fields] OR "primary"[All Fields]</w:t>
      </w:r>
    </w:p>
    <w:p w14:paraId="0A44A372" w14:textId="77777777" w:rsidR="00A96C43" w:rsidRPr="00A96C43" w:rsidRDefault="00A96C43" w:rsidP="00A96C43">
      <w:r w:rsidRPr="00A96C43">
        <w:rPr>
          <w:b/>
          <w:bCs/>
        </w:rPr>
        <w:t>Health:</w:t>
      </w:r>
      <w:r w:rsidRPr="00A96C43">
        <w:t> "health"[MeSH Terms] OR "health"[All Fields] OR "health's"[All Fields] OR "healthful"[All Fields] OR "healthfulness"[All Fields] OR "healths"[All Fields]</w:t>
      </w:r>
    </w:p>
    <w:p w14:paraId="063EF208" w14:textId="77777777" w:rsidR="00A96C43" w:rsidRPr="00A96C43" w:rsidRDefault="00A96C43" w:rsidP="00A96C43">
      <w:r w:rsidRPr="00A96C43">
        <w:rPr>
          <w:b/>
          <w:bCs/>
        </w:rPr>
        <w:t>PCP:</w:t>
      </w:r>
      <w:r w:rsidRPr="00A96C43">
        <w:t> "Physiol Chem Phys Med NMR"[Journal:__jid8502230] OR "pcp"[All Fields]</w:t>
      </w:r>
    </w:p>
    <w:p w14:paraId="37D7D76D" w14:textId="77777777" w:rsidR="00A96C43" w:rsidRPr="00A96C43" w:rsidRDefault="00A96C43" w:rsidP="00A96C43">
      <w:r w:rsidRPr="00A96C43">
        <w:rPr>
          <w:b/>
          <w:bCs/>
        </w:rPr>
        <w:t>turnover:</w:t>
      </w:r>
      <w:r w:rsidRPr="00A96C43">
        <w:t> "personnel turnover"[MeSH Terms] OR ("personnel"[All Fields] AND "turnover"[All Fields]) OR "personnel turnover"[All Fields] OR "turnovers"[All Fields] OR "turnover"[All Fields]</w:t>
      </w:r>
    </w:p>
    <w:p w14:paraId="6E70451D" w14:textId="77777777" w:rsidR="00A96C43" w:rsidRPr="00A96C43" w:rsidRDefault="00A96C43" w:rsidP="00A96C43">
      <w:r w:rsidRPr="00A96C43">
        <w:rPr>
          <w:b/>
          <w:bCs/>
        </w:rPr>
        <w:t>attrition:</w:t>
      </w:r>
      <w:r w:rsidRPr="00A96C43">
        <w:t> "attritions"[All Fields] OR "tooth attrition"[MeSH Terms] OR ("tooth"[All Fields] AND "attrition"[All Fields]) OR "tooth attrition"[All Fields] OR "attrition"[All Fields]</w:t>
      </w:r>
    </w:p>
    <w:p w14:paraId="6418658A" w14:textId="77777777" w:rsidR="00A96C43" w:rsidRPr="00A96C43" w:rsidRDefault="00A96C43" w:rsidP="00A96C43">
      <w:r w:rsidRPr="00A96C43">
        <w:rPr>
          <w:b/>
          <w:bCs/>
        </w:rPr>
        <w:t>resignation:</w:t>
      </w:r>
      <w:r w:rsidRPr="00A96C43">
        <w:t> "resign"[All Fields] OR "resignation"[All Fields] OR "resignations"[All Fields] OR "resigned"[All Fields] OR "resigning"[All Fields] OR "resigns"[All Fields]</w:t>
      </w:r>
    </w:p>
    <w:p w14:paraId="16FC50A7" w14:textId="77777777" w:rsidR="00A96C43" w:rsidRPr="00A96C43" w:rsidRDefault="00A96C43" w:rsidP="00A96C43">
      <w:r w:rsidRPr="00A96C43">
        <w:rPr>
          <w:b/>
          <w:bCs/>
        </w:rPr>
        <w:lastRenderedPageBreak/>
        <w:t>workforce:</w:t>
      </w:r>
      <w:r w:rsidRPr="00A96C43">
        <w:t> "workforce"[MeSH Terms] OR "workforce"[All Fields] OR "workforces"[All Fields] OR "workforce's"[All Fields]</w:t>
      </w:r>
    </w:p>
    <w:p w14:paraId="68AED142" w14:textId="77777777" w:rsidR="00A96C43" w:rsidRPr="00A96C43" w:rsidRDefault="00A96C43" w:rsidP="00A96C43">
      <w:r w:rsidRPr="00A96C43">
        <w:rPr>
          <w:b/>
          <w:bCs/>
        </w:rPr>
        <w:t>movement:</w:t>
      </w:r>
      <w:r w:rsidRPr="00A96C43">
        <w:t> "movement"[MeSH Terms] OR "movement"[All Fields] OR "movements"[All Fields] OR "movement's"[All Fields]</w:t>
      </w:r>
    </w:p>
    <w:p w14:paraId="159ED2D5" w14:textId="77777777" w:rsidR="00A96C43" w:rsidRPr="00A96C43" w:rsidRDefault="00A96C43" w:rsidP="00A96C43">
      <w:r w:rsidRPr="00A96C43">
        <w:rPr>
          <w:b/>
          <w:bCs/>
        </w:rPr>
        <w:t>retention:</w:t>
      </w:r>
      <w:r w:rsidRPr="00A96C43">
        <w:t> "retention, psychology"[MeSH Terms] OR ("retention"[All Fields] AND "psychology"[All Fields]) OR "psychology retention"[All Fields] OR "retention"[All Fields] OR "retentions"[All Fields] OR "retentive"[All Fields] OR "retentiveness"[All Fields]</w:t>
      </w:r>
    </w:p>
    <w:p w14:paraId="090AE08B" w14:textId="77777777" w:rsidR="00A96C43" w:rsidRPr="00A96C43" w:rsidRDefault="00A96C43" w:rsidP="00A96C43">
      <w:r w:rsidRPr="00A96C43">
        <w:rPr>
          <w:b/>
          <w:bCs/>
        </w:rPr>
        <w:t>socioeconomic:</w:t>
      </w:r>
      <w:r w:rsidRPr="00A96C43">
        <w:t> "socioeconomic factors"[MeSH Terms] OR ("socioeconomic"[All Fields] AND "factors"[All Fields]) OR "socioeconomic factors"[All Fields] OR "socioeconomics"[All Fields] OR "socioeconomic"[All Fields] OR "socioeconomical"[All Fields] OR "socioeconomically"[All Fields]</w:t>
      </w:r>
    </w:p>
    <w:p w14:paraId="0154D997" w14:textId="77777777" w:rsidR="00A96C43" w:rsidRPr="00A96C43" w:rsidRDefault="00A96C43" w:rsidP="00A96C43">
      <w:r w:rsidRPr="00A96C43">
        <w:rPr>
          <w:b/>
          <w:bCs/>
        </w:rPr>
        <w:t>deprivation:</w:t>
      </w:r>
      <w:r w:rsidRPr="00A96C43">
        <w:t> "deprival"[All Fields] OR "deprivation"[All Fields] OR "deprivations"[All Fields] OR "deprive"[All Fields] OR "deprived"[All Fields] OR "deprives"[All Fields] OR "depriving"[All Fields]</w:t>
      </w:r>
    </w:p>
    <w:p w14:paraId="2F2C25F6" w14:textId="77777777" w:rsidR="00A96C43" w:rsidRPr="00A96C43" w:rsidRDefault="00A96C43" w:rsidP="00A96C43">
      <w:r w:rsidRPr="00A96C43">
        <w:rPr>
          <w:b/>
          <w:bCs/>
        </w:rPr>
        <w:t>deprivation:</w:t>
      </w:r>
      <w:r w:rsidRPr="00A96C43">
        <w:t> "deprival"[All Fields] OR "deprivation"[All Fields] OR "deprivations"[All Fields] OR "deprive"[All Fields] OR "deprived"[All Fields] OR "deprives"[All Fields] OR "depriving"[All Fields]</w:t>
      </w:r>
    </w:p>
    <w:p w14:paraId="4BB9195F" w14:textId="77777777" w:rsidR="00A96C43" w:rsidRPr="00A96C43" w:rsidRDefault="00A96C43" w:rsidP="00A96C43">
      <w:r w:rsidRPr="00A96C43">
        <w:rPr>
          <w:b/>
          <w:bCs/>
        </w:rPr>
        <w:t>socioeconomic:</w:t>
      </w:r>
      <w:r w:rsidRPr="00A96C43">
        <w:t> "socioeconomic factors"[MeSH Terms] OR ("socioeconomic"[All Fields] AND "factors"[All Fields]) OR "socioeconomic factors"[All Fields] OR "socioeconomics"[All Fields] OR "socioeconomic"[All Fields] OR "socioeconomical"[All Fields] OR "socioeconomically"[All Fields]</w:t>
      </w:r>
    </w:p>
    <w:p w14:paraId="170F3009" w14:textId="77777777" w:rsidR="00A96C43" w:rsidRPr="00A96C43" w:rsidRDefault="00A96C43" w:rsidP="00A96C43">
      <w:r w:rsidRPr="00A96C43">
        <w:rPr>
          <w:b/>
          <w:bCs/>
        </w:rPr>
        <w:t>inequality:</w:t>
      </w:r>
      <w:r w:rsidRPr="00A96C43">
        <w:t> "inequalities"[All Fields] OR "inequality"[All Fields] OR "inequities"[All Fields] OR "inequity"[All Fields]</w:t>
      </w:r>
    </w:p>
    <w:p w14:paraId="3CB29553" w14:textId="77777777" w:rsidR="00A96C43" w:rsidRPr="00A96C43" w:rsidRDefault="00A96C43" w:rsidP="00A96C43">
      <w:r w:rsidRPr="00A96C43">
        <w:rPr>
          <w:b/>
          <w:bCs/>
        </w:rPr>
        <w:t>inequality:</w:t>
      </w:r>
      <w:r w:rsidRPr="00A96C43">
        <w:t> "inequalities"[All Fields] OR "inequality"[All Fields] OR "inequities"[All Fields] OR "inequity"[All Fields]</w:t>
      </w:r>
    </w:p>
    <w:p w14:paraId="2A1752A4" w14:textId="77777777" w:rsidR="00A96C43" w:rsidRPr="00A96C43" w:rsidRDefault="00A96C43" w:rsidP="00A96C43">
      <w:r w:rsidRPr="00A96C43">
        <w:rPr>
          <w:b/>
          <w:bCs/>
        </w:rPr>
        <w:t>socioeconomic disadvantage:</w:t>
      </w:r>
      <w:r w:rsidRPr="00A96C43">
        <w:t> "socioeconomic disparities in health"[MeSH Terms] OR ("socioeconomic"[All Fields] AND "disparities"[All Fields] AND "health"[All Fields]) OR "socioeconomic disparities in health"[All Fields] OR ("socioeconomic"[All Fields] AND "disadvantage"[All Fields]) OR "socioeconomic disadvantage"[All Fields]</w:t>
      </w:r>
    </w:p>
    <w:p w14:paraId="5BCA2DFA" w14:textId="77777777" w:rsidR="00A96C43" w:rsidRPr="00A96C43" w:rsidRDefault="00A96C43" w:rsidP="00A96C43">
      <w:r w:rsidRPr="00A96C43">
        <w:rPr>
          <w:b/>
          <w:bCs/>
        </w:rPr>
        <w:t>disadvantage:</w:t>
      </w:r>
      <w:r w:rsidRPr="00A96C43">
        <w:t> "disadvantage"[All Fields] OR "disadvantageous"[All Fields] OR "disadvantageously"[All Fields] OR "disadvantages"[All Fields] OR "disadvantaging"[All Fields] OR "vulnerable populations"[MeSH Terms] OR ("vulnerable"[All Fields] AND "populations"[All Fields]) OR "vulnerable populations"[All Fields] OR "disadvantaged"[All Fields]</w:t>
      </w:r>
    </w:p>
    <w:p w14:paraId="7652A5D6" w14:textId="77777777" w:rsidR="00A96C43" w:rsidRPr="00A96C43" w:rsidRDefault="00A96C43" w:rsidP="00A96C43">
      <w:r w:rsidRPr="00A96C43">
        <w:rPr>
          <w:b/>
          <w:bCs/>
        </w:rPr>
        <w:t>socioeconomic status:</w:t>
      </w:r>
      <w:r w:rsidRPr="00A96C43">
        <w:t> "social class"[MeSH Terms] OR ("social"[All Fields] AND "class"[All Fields]) OR "social class"[All Fields] OR ("socioeconomic"[All Fields] AND "status"[All Fields]) OR "socioeconomic status"[All Fields]</w:t>
      </w:r>
    </w:p>
    <w:p w14:paraId="5BB0F0A9" w14:textId="77777777" w:rsidR="00A96C43" w:rsidRPr="00A96C43" w:rsidRDefault="00A96C43" w:rsidP="00A96C43">
      <w:r w:rsidRPr="00A96C43">
        <w:rPr>
          <w:b/>
          <w:bCs/>
        </w:rPr>
        <w:t>social deprivation:</w:t>
      </w:r>
      <w:r w:rsidRPr="00A96C43">
        <w:t> "social deprivation"[MeSH Terms] OR ("social"[All Fields] AND "deprivation"[All Fields]) OR "social deprivation"[All Fields]</w:t>
      </w:r>
    </w:p>
    <w:p w14:paraId="2E0D6F38" w14:textId="77777777" w:rsidR="00A96C43" w:rsidRPr="00A96C43" w:rsidRDefault="00A96C43" w:rsidP="00A96C43">
      <w:r w:rsidRPr="00A96C43">
        <w:rPr>
          <w:b/>
          <w:bCs/>
        </w:rPr>
        <w:t>economic deprivation:</w:t>
      </w:r>
      <w:r w:rsidRPr="00A96C43">
        <w:t> "poverty"[MeSH Terms] OR "poverty"[All Fields] OR ("economic"[All Fields] AND "deprivation"[All Fields]) OR "economic deprivation"[All Fields]</w:t>
      </w:r>
    </w:p>
    <w:p w14:paraId="5470796E" w14:textId="77777777" w:rsidR="00A96C43" w:rsidRPr="00A96C43" w:rsidRDefault="00A96C43" w:rsidP="00A96C43">
      <w:r w:rsidRPr="00A96C43">
        <w:rPr>
          <w:b/>
          <w:bCs/>
        </w:rPr>
        <w:t>social inequality:</w:t>
      </w:r>
      <w:r w:rsidRPr="00A96C43">
        <w:t> "socioeconomic factors"[MeSH Terms] OR ("socioeconomic"[All Fields] AND "factors"[All Fields]) OR "socioeconomic factors"[All Fields] OR ("social"[All Fields] AND "inequality"[All Fields]) OR "social inequality"[All Fields]</w:t>
      </w:r>
    </w:p>
    <w:p w14:paraId="79EF52BD" w14:textId="77777777" w:rsidR="00A96C43" w:rsidRPr="00A96C43" w:rsidRDefault="00A96C43" w:rsidP="00A96C43">
      <w:r w:rsidRPr="00A96C43">
        <w:rPr>
          <w:b/>
          <w:bCs/>
        </w:rPr>
        <w:t>economic:</w:t>
      </w:r>
      <w:r w:rsidRPr="00A96C43">
        <w:t xml:space="preserve"> "economical"[All Fields] OR "economics"[MeSH Terms] OR "economics"[All Fields] OR "economic"[All Fields] OR "economically"[All Fields] OR </w:t>
      </w:r>
      <w:r w:rsidRPr="00A96C43">
        <w:lastRenderedPageBreak/>
        <w:t>"economics"[Subheading] OR "economization"[All Fields] OR "economize"[All Fields] OR "economized"[All Fields] OR "economizes"[All Fields] OR "economizing"[All Fields]</w:t>
      </w:r>
    </w:p>
    <w:p w14:paraId="6D461E6F" w14:textId="77777777" w:rsidR="00A96C43" w:rsidRPr="00A96C43" w:rsidRDefault="00A96C43" w:rsidP="00A96C43">
      <w:r w:rsidRPr="00A96C43">
        <w:rPr>
          <w:b/>
          <w:bCs/>
        </w:rPr>
        <w:t>inequality:</w:t>
      </w:r>
      <w:r w:rsidRPr="00A96C43">
        <w:t> "inequalities"[All Fields] OR "inequality"[All Fields] OR "inequities"[All Fields] OR "inequity"[All Fields]</w:t>
      </w:r>
    </w:p>
    <w:p w14:paraId="360A793E" w14:textId="77777777" w:rsidR="00A96C43" w:rsidRPr="00A96C43" w:rsidRDefault="00A96C43" w:rsidP="00A96C43">
      <w:r w:rsidRPr="00A96C43">
        <w:rPr>
          <w:b/>
          <w:bCs/>
        </w:rPr>
        <w:t>hardship:</w:t>
      </w:r>
      <w:r w:rsidRPr="00A96C43">
        <w:t> "hardship"[All Fields] OR "hardships"[All Fields]</w:t>
      </w:r>
    </w:p>
    <w:p w14:paraId="4ADA0F2C" w14:textId="77777777" w:rsidR="00A96C43" w:rsidRPr="00A96C43" w:rsidRDefault="00A96C43" w:rsidP="00A96C43">
      <w:r w:rsidRPr="00A96C43">
        <w:rPr>
          <w:b/>
          <w:bCs/>
        </w:rPr>
        <w:t>hardship:</w:t>
      </w:r>
      <w:r w:rsidRPr="00A96C43">
        <w:t> "hardship"[All Fields] OR "hardships"[All Fields]</w:t>
      </w:r>
    </w:p>
    <w:p w14:paraId="2A84E80C" w14:textId="77777777" w:rsidR="00A96C43" w:rsidRPr="00A96C43" w:rsidRDefault="00A96C43" w:rsidP="00A96C43">
      <w:r w:rsidRPr="00A96C43">
        <w:rPr>
          <w:b/>
          <w:bCs/>
        </w:rPr>
        <w:t>poverty:</w:t>
      </w:r>
      <w:r w:rsidRPr="00A96C43">
        <w:t> "poverty"[MeSH Terms] OR "poverty"[All Fields] OR "poverty's"[All Fields]</w:t>
      </w:r>
    </w:p>
    <w:p w14:paraId="47C6DEC3" w14:textId="77777777" w:rsidR="00A96C43" w:rsidRPr="00A96C43" w:rsidRDefault="00A96C43" w:rsidP="00A96C43">
      <w:r w:rsidRPr="00A96C43">
        <w:rPr>
          <w:b/>
          <w:bCs/>
        </w:rPr>
        <w:t>disadvantaged:</w:t>
      </w:r>
      <w:r w:rsidRPr="00A96C43">
        <w:t> "disadvantage"[All Fields] OR "disadvantageous"[All Fields] OR "disadvantageously"[All Fields] OR "disadvantages"[All Fields] OR "disadvantaging"[All Fields] OR "vulnerable populations"[MeSH Terms] OR ("vulnerable"[All Fields] AND "populations"[All Fields]) OR "vulnerable populations"[All Fields] OR "disadvantaged"[All Fields]</w:t>
      </w:r>
    </w:p>
    <w:p w14:paraId="335CC6D7" w14:textId="77777777" w:rsidR="00A96C43" w:rsidRPr="00A96C43" w:rsidRDefault="00A96C43" w:rsidP="00A96C43">
      <w:r w:rsidRPr="00A96C43">
        <w:rPr>
          <w:b/>
          <w:bCs/>
        </w:rPr>
        <w:t>social exclusion:</w:t>
      </w:r>
      <w:r w:rsidRPr="00A96C43">
        <w:t> "social isolation"[MeSH Terms] OR ("social"[All Fields] AND "isolation"[All Fields]) OR "social isolation"[All Fields] OR ("social"[All Fields] AND "exclusion"[All Fields]) OR "social exclusion"[All Fields]</w:t>
      </w:r>
    </w:p>
    <w:p w14:paraId="09450472" w14:textId="77777777" w:rsidR="00A96C43" w:rsidRPr="00A96C43" w:rsidRDefault="00A96C43" w:rsidP="00A96C43">
      <w:r w:rsidRPr="00A96C43">
        <w:rPr>
          <w:b/>
          <w:bCs/>
        </w:rPr>
        <w:t>underprivileged:</w:t>
      </w:r>
      <w:r w:rsidRPr="00A96C43">
        <w:t> "vulnerable populations"[MeSH Terms] OR ("vulnerable"[All Fields] AND "populations"[All Fields]) OR "vulnerable populations"[All Fields] OR "underprivileged"[All Fields]</w:t>
      </w:r>
    </w:p>
    <w:p w14:paraId="37C830D4" w14:textId="77777777" w:rsidR="00A96C43" w:rsidRPr="00A96C43" w:rsidRDefault="00A96C43" w:rsidP="00A96C43">
      <w:r w:rsidRPr="00A96C43">
        <w:rPr>
          <w:b/>
          <w:bCs/>
        </w:rPr>
        <w:t>deprived:</w:t>
      </w:r>
      <w:r w:rsidRPr="00A96C43">
        <w:t> "deprival"[All Fields] OR "deprivation"[All Fields] OR "deprivations"[All Fields] OR "deprive"[All Fields] OR "deprived"[All Fields] OR "deprives"[All Fields] OR "depriving"[All Fields]</w:t>
      </w:r>
    </w:p>
    <w:p w14:paraId="1605FD53" w14:textId="77777777" w:rsidR="00A96C43" w:rsidRPr="00A96C43" w:rsidRDefault="00A96C43" w:rsidP="00A96C43">
      <w:r w:rsidRPr="00A96C43">
        <w:rPr>
          <w:b/>
          <w:bCs/>
        </w:rPr>
        <w:t>inequity:</w:t>
      </w:r>
      <w:r w:rsidRPr="00A96C43">
        <w:t> "inequalities"[All Fields] OR "inequality"[All Fields] OR "inequities"[All Fields] OR "inequity"[All Fields]</w:t>
      </w:r>
    </w:p>
    <w:p w14:paraId="7ED4177D" w14:textId="77777777" w:rsidR="00A96C43" w:rsidRPr="00A96C43" w:rsidRDefault="00A96C43" w:rsidP="00A96C43">
      <w:r w:rsidRPr="00A96C43">
        <w:rPr>
          <w:b/>
          <w:bCs/>
        </w:rPr>
        <w:t>inequality:</w:t>
      </w:r>
      <w:r w:rsidRPr="00A96C43">
        <w:t> "inequalities"[All Fields] OR "inequality"[All Fields] OR "inequities"[All Fields] OR "inequity"[All Fields]</w:t>
      </w:r>
    </w:p>
    <w:p w14:paraId="29961B69" w14:textId="77777777" w:rsidR="00FC455F" w:rsidRDefault="00FC455F"/>
    <w:p w14:paraId="62AAF69C" w14:textId="77777777" w:rsidR="00C80784" w:rsidRDefault="00C80784" w:rsidP="001079DB">
      <w:pPr>
        <w:rPr>
          <w:lang w:val="en-GB"/>
        </w:rPr>
      </w:pPr>
    </w:p>
    <w:p w14:paraId="15A6FE42" w14:textId="77777777" w:rsidR="00C80784" w:rsidRDefault="00C80784" w:rsidP="001079DB">
      <w:pPr>
        <w:rPr>
          <w:lang w:val="en-GB"/>
        </w:rPr>
      </w:pPr>
    </w:p>
    <w:p w14:paraId="1BDB94B9" w14:textId="77777777" w:rsidR="00C80784" w:rsidRDefault="00C80784" w:rsidP="001079DB">
      <w:pPr>
        <w:rPr>
          <w:lang w:val="en-GB"/>
        </w:rPr>
      </w:pPr>
    </w:p>
    <w:p w14:paraId="647D4DB9" w14:textId="77777777" w:rsidR="00C80784" w:rsidRDefault="00C80784" w:rsidP="001079DB">
      <w:pPr>
        <w:rPr>
          <w:lang w:val="en-GB"/>
        </w:rPr>
      </w:pPr>
    </w:p>
    <w:p w14:paraId="5ADB2E64" w14:textId="77777777" w:rsidR="00C80784" w:rsidRDefault="00C80784" w:rsidP="001079DB">
      <w:pPr>
        <w:rPr>
          <w:lang w:val="en-GB"/>
        </w:rPr>
      </w:pPr>
    </w:p>
    <w:p w14:paraId="10D88A16" w14:textId="77777777" w:rsidR="00C80784" w:rsidRDefault="00C80784" w:rsidP="001079DB">
      <w:pPr>
        <w:rPr>
          <w:lang w:val="en-GB"/>
        </w:rPr>
      </w:pPr>
    </w:p>
    <w:p w14:paraId="5FD0F1B1" w14:textId="77777777" w:rsidR="00C80784" w:rsidRDefault="00C80784" w:rsidP="001079DB">
      <w:pPr>
        <w:rPr>
          <w:lang w:val="en-GB"/>
        </w:rPr>
      </w:pPr>
    </w:p>
    <w:p w14:paraId="1FED2979" w14:textId="77777777" w:rsidR="00C80784" w:rsidRDefault="00C80784" w:rsidP="001079DB">
      <w:pPr>
        <w:rPr>
          <w:lang w:val="en-GB"/>
        </w:rPr>
      </w:pPr>
    </w:p>
    <w:p w14:paraId="4982B952" w14:textId="77777777" w:rsidR="00C80784" w:rsidRDefault="00C80784" w:rsidP="001079DB">
      <w:pPr>
        <w:rPr>
          <w:lang w:val="en-GB"/>
        </w:rPr>
      </w:pPr>
    </w:p>
    <w:p w14:paraId="72574BA3" w14:textId="77777777" w:rsidR="00C80784" w:rsidRDefault="00C80784" w:rsidP="001079DB">
      <w:pPr>
        <w:rPr>
          <w:lang w:val="en-GB"/>
        </w:rPr>
      </w:pPr>
    </w:p>
    <w:p w14:paraId="31B5AEAC" w14:textId="77777777" w:rsidR="00C80784" w:rsidRDefault="00C80784" w:rsidP="001079DB">
      <w:pPr>
        <w:rPr>
          <w:lang w:val="en-GB"/>
        </w:rPr>
      </w:pPr>
    </w:p>
    <w:p w14:paraId="2FDA55DE" w14:textId="77777777" w:rsidR="00C80784" w:rsidRDefault="00C80784" w:rsidP="001079DB">
      <w:pPr>
        <w:rPr>
          <w:lang w:val="en-GB"/>
        </w:rPr>
      </w:pPr>
    </w:p>
    <w:p w14:paraId="7FE162D5" w14:textId="77777777" w:rsidR="00C80784" w:rsidRDefault="00C80784" w:rsidP="001079DB">
      <w:pPr>
        <w:rPr>
          <w:lang w:val="en-GB"/>
        </w:rPr>
      </w:pPr>
    </w:p>
    <w:p w14:paraId="0E2573A5" w14:textId="77777777" w:rsidR="00C80784" w:rsidRDefault="00C80784" w:rsidP="001079DB">
      <w:pPr>
        <w:rPr>
          <w:lang w:val="en-GB"/>
        </w:rPr>
      </w:pPr>
    </w:p>
    <w:p w14:paraId="13DE624C" w14:textId="77777777" w:rsidR="00C80784" w:rsidRDefault="00C80784" w:rsidP="001079DB">
      <w:pPr>
        <w:rPr>
          <w:lang w:val="en-GB"/>
        </w:rPr>
      </w:pPr>
    </w:p>
    <w:p w14:paraId="6CC7C3CF" w14:textId="77777777" w:rsidR="00C80784" w:rsidRDefault="00C80784" w:rsidP="001079DB">
      <w:pPr>
        <w:rPr>
          <w:lang w:val="en-GB"/>
        </w:rPr>
      </w:pPr>
    </w:p>
    <w:p w14:paraId="5F997BC6" w14:textId="77777777" w:rsidR="00C80784" w:rsidRDefault="00C80784" w:rsidP="001079DB">
      <w:pPr>
        <w:rPr>
          <w:lang w:val="en-GB"/>
        </w:rPr>
      </w:pPr>
    </w:p>
    <w:p w14:paraId="2CBEF7B9" w14:textId="77777777" w:rsidR="00C80784" w:rsidRDefault="00C80784" w:rsidP="001079DB">
      <w:pPr>
        <w:rPr>
          <w:lang w:val="en-GB"/>
        </w:rPr>
      </w:pPr>
    </w:p>
    <w:p w14:paraId="0F0B9008" w14:textId="77777777" w:rsidR="00A96557" w:rsidRDefault="00A96557" w:rsidP="001079DB">
      <w:pPr>
        <w:rPr>
          <w:lang w:val="en-GB"/>
        </w:rPr>
      </w:pPr>
    </w:p>
    <w:p w14:paraId="62BE5880" w14:textId="77777777" w:rsidR="00C80784" w:rsidRDefault="00C80784" w:rsidP="001079DB">
      <w:pPr>
        <w:rPr>
          <w:lang w:val="en-GB"/>
        </w:rPr>
      </w:pPr>
    </w:p>
    <w:p w14:paraId="6EF5C8A7" w14:textId="77777777" w:rsidR="00C80784" w:rsidRDefault="00C80784" w:rsidP="001079DB">
      <w:pPr>
        <w:rPr>
          <w:lang w:val="en-GB"/>
        </w:rPr>
      </w:pPr>
    </w:p>
    <w:p w14:paraId="602E6F9A" w14:textId="6A2F0311" w:rsidR="001079DB" w:rsidRPr="001079DB" w:rsidRDefault="001079DB" w:rsidP="001079DB">
      <w:pPr>
        <w:rPr>
          <w:b/>
          <w:bCs/>
          <w:lang w:val="en-GB"/>
        </w:rPr>
      </w:pPr>
      <w:r w:rsidRPr="001079DB">
        <w:rPr>
          <w:b/>
          <w:bCs/>
          <w:lang w:val="en-GB"/>
        </w:rPr>
        <w:lastRenderedPageBreak/>
        <w:t xml:space="preserve">Embase &lt;1974 to 2024 September </w:t>
      </w:r>
      <w:r w:rsidR="00A96557">
        <w:rPr>
          <w:b/>
          <w:bCs/>
          <w:lang w:val="en-GB"/>
        </w:rPr>
        <w:t>15</w:t>
      </w:r>
      <w:r w:rsidRPr="001079DB">
        <w:rPr>
          <w:b/>
          <w:bCs/>
          <w:lang w:val="en-GB"/>
        </w:rPr>
        <w:t>&gt;</w:t>
      </w:r>
    </w:p>
    <w:p w14:paraId="707C56A9" w14:textId="77777777" w:rsidR="001079DB" w:rsidRPr="001079DB" w:rsidRDefault="001079DB" w:rsidP="001079DB">
      <w:pPr>
        <w:rPr>
          <w:lang w:val="en-GB"/>
        </w:rPr>
      </w:pPr>
    </w:p>
    <w:p w14:paraId="6D158AED" w14:textId="77777777" w:rsidR="001079DB" w:rsidRPr="001079DB" w:rsidRDefault="001079DB" w:rsidP="001079DB">
      <w:pPr>
        <w:rPr>
          <w:lang w:val="en-GB"/>
        </w:rPr>
      </w:pPr>
      <w:r w:rsidRPr="001079DB">
        <w:rPr>
          <w:lang w:val="en-GB"/>
        </w:rPr>
        <w:t>1</w:t>
      </w:r>
      <w:r w:rsidRPr="001079DB">
        <w:rPr>
          <w:lang w:val="en-GB"/>
        </w:rPr>
        <w:tab/>
        <w:t>General Pract*.mp. [mp=title, abstract, heading word, drug trade name, original title, device manufacturer, drug manufacturer, device trade name, keyword heading word, floating subheading word, candidate term word]</w:t>
      </w:r>
      <w:r w:rsidRPr="001079DB">
        <w:rPr>
          <w:lang w:val="en-GB"/>
        </w:rPr>
        <w:tab/>
        <w:t>238435</w:t>
      </w:r>
    </w:p>
    <w:p w14:paraId="6E7F97C3" w14:textId="77777777" w:rsidR="001079DB" w:rsidRPr="001079DB" w:rsidRDefault="001079DB" w:rsidP="001079DB">
      <w:pPr>
        <w:rPr>
          <w:lang w:val="en-GB"/>
        </w:rPr>
      </w:pPr>
      <w:r w:rsidRPr="001079DB">
        <w:rPr>
          <w:lang w:val="en-GB"/>
        </w:rPr>
        <w:t>2</w:t>
      </w:r>
      <w:r w:rsidRPr="001079DB">
        <w:rPr>
          <w:lang w:val="en-GB"/>
        </w:rPr>
        <w:tab/>
        <w:t>GP*.mp. [mp=title, abstract, heading word, drug trade name, original title, device manufacturer, drug manufacturer, device trade name, keyword heading word, floating subheading word, candidate term word]</w:t>
      </w:r>
      <w:r w:rsidRPr="001079DB">
        <w:rPr>
          <w:lang w:val="en-GB"/>
        </w:rPr>
        <w:tab/>
        <w:t>335133</w:t>
      </w:r>
    </w:p>
    <w:p w14:paraId="2FEE02CF" w14:textId="77777777" w:rsidR="001079DB" w:rsidRPr="001079DB" w:rsidRDefault="001079DB" w:rsidP="001079DB">
      <w:pPr>
        <w:rPr>
          <w:lang w:val="en-GB"/>
        </w:rPr>
      </w:pPr>
      <w:r w:rsidRPr="001079DB">
        <w:rPr>
          <w:lang w:val="en-GB"/>
        </w:rPr>
        <w:t>3</w:t>
      </w:r>
      <w:r w:rsidRPr="001079DB">
        <w:rPr>
          <w:lang w:val="en-GB"/>
        </w:rPr>
        <w:tab/>
        <w:t>Primary Care*.mp. [mp=title, abstract, heading word, drug trade name, original title, device manufacturer, drug manufacturer, device trade name, keyword heading word, floating subheading word, candidate term word]</w:t>
      </w:r>
      <w:r w:rsidRPr="001079DB">
        <w:rPr>
          <w:lang w:val="en-GB"/>
        </w:rPr>
        <w:tab/>
        <w:t>224433</w:t>
      </w:r>
    </w:p>
    <w:p w14:paraId="58EE997D" w14:textId="77777777" w:rsidR="001079DB" w:rsidRPr="001079DB" w:rsidRDefault="001079DB" w:rsidP="001079DB">
      <w:pPr>
        <w:rPr>
          <w:lang w:val="en-GB"/>
        </w:rPr>
      </w:pPr>
      <w:r w:rsidRPr="001079DB">
        <w:rPr>
          <w:lang w:val="en-GB"/>
        </w:rPr>
        <w:t>4</w:t>
      </w:r>
      <w:r w:rsidRPr="001079DB">
        <w:rPr>
          <w:lang w:val="en-GB"/>
        </w:rPr>
        <w:tab/>
        <w:t>Family Doctor*.mp. [mp=title, abstract, heading word, drug trade name, original title, device manufacturer, drug manufacturer, device trade name, keyword heading word, floating subheading word, candidate term word]</w:t>
      </w:r>
      <w:r w:rsidRPr="001079DB">
        <w:rPr>
          <w:lang w:val="en-GB"/>
        </w:rPr>
        <w:tab/>
        <w:t>7882</w:t>
      </w:r>
    </w:p>
    <w:p w14:paraId="54832587" w14:textId="77777777" w:rsidR="001079DB" w:rsidRPr="001079DB" w:rsidRDefault="001079DB" w:rsidP="001079DB">
      <w:pPr>
        <w:rPr>
          <w:lang w:val="en-GB"/>
        </w:rPr>
      </w:pPr>
      <w:r w:rsidRPr="001079DB">
        <w:rPr>
          <w:lang w:val="en-GB"/>
        </w:rPr>
        <w:t>5</w:t>
      </w:r>
      <w:r w:rsidRPr="001079DB">
        <w:rPr>
          <w:lang w:val="en-GB"/>
        </w:rPr>
        <w:tab/>
        <w:t>Family Physician*.mp. [mp=title, abstract, heading word, drug trade name, original title, device manufacturer, drug manufacturer, device trade name, keyword heading word, floating subheading word, candidate term word]</w:t>
      </w:r>
      <w:r w:rsidRPr="001079DB">
        <w:rPr>
          <w:lang w:val="en-GB"/>
        </w:rPr>
        <w:tab/>
        <w:t>22116</w:t>
      </w:r>
    </w:p>
    <w:p w14:paraId="46439312" w14:textId="77777777" w:rsidR="001079DB" w:rsidRPr="001079DB" w:rsidRDefault="001079DB" w:rsidP="001079DB">
      <w:pPr>
        <w:rPr>
          <w:lang w:val="en-GB"/>
        </w:rPr>
      </w:pPr>
      <w:r w:rsidRPr="001079DB">
        <w:rPr>
          <w:lang w:val="en-GB"/>
        </w:rPr>
        <w:t>6</w:t>
      </w:r>
      <w:r w:rsidRPr="001079DB">
        <w:rPr>
          <w:lang w:val="en-GB"/>
        </w:rPr>
        <w:tab/>
        <w:t>Family Pract*.mp. [mp=title, abstract, heading word, drug trade name, original title, device manufacturer, drug manufacturer, device trade name, keyword heading word, floating subheading word, candidate term word]</w:t>
      </w:r>
      <w:r w:rsidRPr="001079DB">
        <w:rPr>
          <w:lang w:val="en-GB"/>
        </w:rPr>
        <w:tab/>
        <w:t>13670</w:t>
      </w:r>
    </w:p>
    <w:p w14:paraId="296DEA04" w14:textId="77777777" w:rsidR="001079DB" w:rsidRPr="001079DB" w:rsidRDefault="001079DB" w:rsidP="001079DB">
      <w:pPr>
        <w:rPr>
          <w:lang w:val="en-GB"/>
        </w:rPr>
      </w:pPr>
      <w:r w:rsidRPr="001079DB">
        <w:rPr>
          <w:lang w:val="en-GB"/>
        </w:rPr>
        <w:t>7</w:t>
      </w:r>
      <w:r w:rsidRPr="001079DB">
        <w:rPr>
          <w:lang w:val="en-GB"/>
        </w:rPr>
        <w:tab/>
        <w:t>General Physician*.mp. [mp=title, abstract, heading word, drug trade name, original title, device manufacturer, drug manufacturer, device trade name, keyword heading word, floating subheading word, candidate term word]</w:t>
      </w:r>
      <w:r w:rsidRPr="001079DB">
        <w:rPr>
          <w:lang w:val="en-GB"/>
        </w:rPr>
        <w:tab/>
        <w:t>3190</w:t>
      </w:r>
    </w:p>
    <w:p w14:paraId="78B75213" w14:textId="77777777" w:rsidR="001079DB" w:rsidRPr="001079DB" w:rsidRDefault="001079DB" w:rsidP="001079DB">
      <w:pPr>
        <w:rPr>
          <w:lang w:val="en-GB"/>
        </w:rPr>
      </w:pPr>
      <w:r w:rsidRPr="001079DB">
        <w:rPr>
          <w:lang w:val="en-GB"/>
        </w:rPr>
        <w:t>8</w:t>
      </w:r>
      <w:r w:rsidRPr="001079DB">
        <w:rPr>
          <w:lang w:val="en-GB"/>
        </w:rPr>
        <w:tab/>
        <w:t>General Medical Pract*.mp. [mp=title, abstract, heading word, drug trade name, original title, device manufacturer, drug manufacturer, device trade name, keyword heading word, floating subheading word, candidate term word]</w:t>
      </w:r>
      <w:r w:rsidRPr="001079DB">
        <w:rPr>
          <w:lang w:val="en-GB"/>
        </w:rPr>
        <w:tab/>
        <w:t>1759</w:t>
      </w:r>
    </w:p>
    <w:p w14:paraId="2BD48CB4" w14:textId="77777777" w:rsidR="001079DB" w:rsidRPr="001079DB" w:rsidRDefault="001079DB" w:rsidP="001079DB">
      <w:pPr>
        <w:rPr>
          <w:lang w:val="en-GB"/>
        </w:rPr>
      </w:pPr>
      <w:r w:rsidRPr="001079DB">
        <w:rPr>
          <w:lang w:val="en-GB"/>
        </w:rPr>
        <w:t>9</w:t>
      </w:r>
      <w:r w:rsidRPr="001079DB">
        <w:rPr>
          <w:lang w:val="en-GB"/>
        </w:rPr>
        <w:tab/>
        <w:t>Primary Healthcare*.mp. [mp=title, abstract, heading word, drug trade name, original title, device manufacturer, drug manufacturer, device trade name, keyword heading word, floating subheading word, candidate term word]</w:t>
      </w:r>
      <w:r w:rsidRPr="001079DB">
        <w:rPr>
          <w:lang w:val="en-GB"/>
        </w:rPr>
        <w:tab/>
        <w:t>13235</w:t>
      </w:r>
    </w:p>
    <w:p w14:paraId="14269B27" w14:textId="77777777" w:rsidR="001079DB" w:rsidRPr="001079DB" w:rsidRDefault="001079DB" w:rsidP="001079DB">
      <w:pPr>
        <w:rPr>
          <w:lang w:val="en-GB"/>
        </w:rPr>
      </w:pPr>
      <w:r w:rsidRPr="001079DB">
        <w:rPr>
          <w:lang w:val="en-GB"/>
        </w:rPr>
        <w:t>10</w:t>
      </w:r>
      <w:r w:rsidRPr="001079DB">
        <w:rPr>
          <w:lang w:val="en-GB"/>
        </w:rPr>
        <w:tab/>
        <w:t>Community Doctor*.mp. [mp=title, abstract, heading word, drug trade name, original title, device manufacturer, drug manufacturer, device trade name, keyword heading word, floating subheading word, candidate term word]</w:t>
      </w:r>
      <w:r w:rsidRPr="001079DB">
        <w:rPr>
          <w:lang w:val="en-GB"/>
        </w:rPr>
        <w:tab/>
        <w:t>169</w:t>
      </w:r>
    </w:p>
    <w:p w14:paraId="281ADEC4" w14:textId="77777777" w:rsidR="001079DB" w:rsidRPr="001079DB" w:rsidRDefault="001079DB" w:rsidP="001079DB">
      <w:pPr>
        <w:rPr>
          <w:lang w:val="en-GB"/>
        </w:rPr>
      </w:pPr>
      <w:r w:rsidRPr="001079DB">
        <w:rPr>
          <w:lang w:val="en-GB"/>
        </w:rPr>
        <w:t>11</w:t>
      </w:r>
      <w:r w:rsidRPr="001079DB">
        <w:rPr>
          <w:lang w:val="en-GB"/>
        </w:rPr>
        <w:tab/>
        <w:t>Community Health Physician*.mp. [mp=title, abstract, heading word, drug trade name, original title, device manufacturer, drug manufacturer, device trade name, keyword heading word, floating subheading word, candidate term word]</w:t>
      </w:r>
      <w:r w:rsidRPr="001079DB">
        <w:rPr>
          <w:lang w:val="en-GB"/>
        </w:rPr>
        <w:tab/>
        <w:t>9</w:t>
      </w:r>
    </w:p>
    <w:p w14:paraId="29E0D681" w14:textId="77777777" w:rsidR="001079DB" w:rsidRPr="001079DB" w:rsidRDefault="001079DB" w:rsidP="001079DB">
      <w:pPr>
        <w:rPr>
          <w:lang w:val="en-GB"/>
        </w:rPr>
      </w:pPr>
      <w:r w:rsidRPr="001079DB">
        <w:rPr>
          <w:lang w:val="en-GB"/>
        </w:rPr>
        <w:t>12</w:t>
      </w:r>
      <w:r w:rsidRPr="001079DB">
        <w:rPr>
          <w:lang w:val="en-GB"/>
        </w:rPr>
        <w:tab/>
        <w:t>Outpatient Care Provider*.mp. [mp=title, abstract, heading word, drug trade name, original title, device manufacturer, drug manufacturer, device trade name, keyword heading word, floating subheading word, candidate term word]</w:t>
      </w:r>
      <w:r w:rsidRPr="001079DB">
        <w:rPr>
          <w:lang w:val="en-GB"/>
        </w:rPr>
        <w:tab/>
        <w:t>43</w:t>
      </w:r>
    </w:p>
    <w:p w14:paraId="3191C96A" w14:textId="77777777" w:rsidR="001079DB" w:rsidRPr="001079DB" w:rsidRDefault="001079DB" w:rsidP="001079DB">
      <w:pPr>
        <w:rPr>
          <w:lang w:val="en-GB"/>
        </w:rPr>
      </w:pPr>
      <w:r w:rsidRPr="001079DB">
        <w:rPr>
          <w:lang w:val="en-GB"/>
        </w:rPr>
        <w:t>13</w:t>
      </w:r>
      <w:r w:rsidRPr="001079DB">
        <w:rPr>
          <w:lang w:val="en-GB"/>
        </w:rPr>
        <w:tab/>
        <w:t>Primary Health Clinician*.mp. [mp=title, abstract, heading word, drug trade name, original title, device manufacturer, drug manufacturer, device trade name, keyword heading word, floating subheading word, candidate term word]</w:t>
      </w:r>
      <w:r w:rsidRPr="001079DB">
        <w:rPr>
          <w:lang w:val="en-GB"/>
        </w:rPr>
        <w:tab/>
        <w:t>5</w:t>
      </w:r>
    </w:p>
    <w:p w14:paraId="40E8A3FA" w14:textId="77777777" w:rsidR="001079DB" w:rsidRPr="001079DB" w:rsidRDefault="001079DB" w:rsidP="001079DB">
      <w:pPr>
        <w:rPr>
          <w:lang w:val="en-GB"/>
        </w:rPr>
      </w:pPr>
      <w:r w:rsidRPr="001079DB">
        <w:rPr>
          <w:lang w:val="en-GB"/>
        </w:rPr>
        <w:t>14</w:t>
      </w:r>
      <w:r w:rsidRPr="001079DB">
        <w:rPr>
          <w:lang w:val="en-GB"/>
        </w:rPr>
        <w:tab/>
        <w:t>PCP.mp. [mp=title, abstract, heading word, drug trade name, original title, device manufacturer, drug manufacturer, device trade name, keyword heading word, floating subheading word, candidate term word]</w:t>
      </w:r>
      <w:r w:rsidRPr="001079DB">
        <w:rPr>
          <w:lang w:val="en-GB"/>
        </w:rPr>
        <w:tab/>
        <w:t>24251</w:t>
      </w:r>
    </w:p>
    <w:p w14:paraId="37E777B3" w14:textId="77777777" w:rsidR="001079DB" w:rsidRPr="001079DB" w:rsidRDefault="001079DB" w:rsidP="001079DB">
      <w:pPr>
        <w:rPr>
          <w:lang w:val="en-GB"/>
        </w:rPr>
      </w:pPr>
      <w:r w:rsidRPr="001079DB">
        <w:rPr>
          <w:lang w:val="en-GB"/>
        </w:rPr>
        <w:t>15</w:t>
      </w:r>
      <w:r w:rsidRPr="001079DB">
        <w:rPr>
          <w:lang w:val="en-GB"/>
        </w:rPr>
        <w:tab/>
        <w:t>FMD.mp. [mp=title, abstract, heading word, drug trade name, original title, device manufacturer, drug manufacturer, device trade name, keyword heading word, floating subheading word, candidate term word]</w:t>
      </w:r>
      <w:r w:rsidRPr="001079DB">
        <w:rPr>
          <w:lang w:val="en-GB"/>
        </w:rPr>
        <w:tab/>
        <w:t>15456</w:t>
      </w:r>
    </w:p>
    <w:p w14:paraId="45E7EB9D" w14:textId="77777777" w:rsidR="001079DB" w:rsidRPr="001079DB" w:rsidRDefault="001079DB" w:rsidP="001079DB">
      <w:pPr>
        <w:rPr>
          <w:lang w:val="en-GB"/>
        </w:rPr>
      </w:pPr>
      <w:r w:rsidRPr="001079DB">
        <w:rPr>
          <w:lang w:val="en-GB"/>
        </w:rPr>
        <w:lastRenderedPageBreak/>
        <w:t>16</w:t>
      </w:r>
      <w:r w:rsidRPr="001079DB">
        <w:rPr>
          <w:lang w:val="en-GB"/>
        </w:rPr>
        <w:tab/>
        <w:t>FP.mp. [mp=title, abstract, heading word, drug trade name, original title, device manufacturer, drug manufacturer, device trade name, keyword heading word, floating subheading word, candidate term word]</w:t>
      </w:r>
      <w:r w:rsidRPr="001079DB">
        <w:rPr>
          <w:lang w:val="en-GB"/>
        </w:rPr>
        <w:tab/>
        <w:t>27136</w:t>
      </w:r>
    </w:p>
    <w:p w14:paraId="6D46BADA" w14:textId="77777777" w:rsidR="001079DB" w:rsidRPr="001079DB" w:rsidRDefault="001079DB" w:rsidP="001079DB">
      <w:pPr>
        <w:rPr>
          <w:lang w:val="en-GB"/>
        </w:rPr>
      </w:pPr>
      <w:r w:rsidRPr="001079DB">
        <w:rPr>
          <w:lang w:val="en-GB"/>
        </w:rPr>
        <w:t>17</w:t>
      </w:r>
      <w:r w:rsidRPr="001079DB">
        <w:rPr>
          <w:lang w:val="en-GB"/>
        </w:rPr>
        <w:tab/>
        <w:t>turnover.mp. [mp=title, abstract, heading word, drug trade name, original title, device manufacturer, drug manufacturer, device trade name, keyword heading word, floating subheading word, candidate term word]</w:t>
      </w:r>
      <w:r w:rsidRPr="001079DB">
        <w:rPr>
          <w:lang w:val="en-GB"/>
        </w:rPr>
        <w:tab/>
        <w:t>144679</w:t>
      </w:r>
    </w:p>
    <w:p w14:paraId="4D7B2EB6" w14:textId="77777777" w:rsidR="001079DB" w:rsidRPr="001079DB" w:rsidRDefault="001079DB" w:rsidP="001079DB">
      <w:pPr>
        <w:rPr>
          <w:lang w:val="en-GB"/>
        </w:rPr>
      </w:pPr>
      <w:r w:rsidRPr="001079DB">
        <w:rPr>
          <w:lang w:val="en-GB"/>
        </w:rPr>
        <w:t>18</w:t>
      </w:r>
      <w:r w:rsidRPr="001079DB">
        <w:rPr>
          <w:lang w:val="en-GB"/>
        </w:rPr>
        <w:tab/>
        <w:t>attrition.mp. [mp=title, abstract, heading word, drug trade name, original title, device manufacturer, drug manufacturer, device trade name, keyword heading word, floating subheading word, candidate term word]</w:t>
      </w:r>
      <w:r w:rsidRPr="001079DB">
        <w:rPr>
          <w:lang w:val="en-GB"/>
        </w:rPr>
        <w:tab/>
        <w:t>23390</w:t>
      </w:r>
    </w:p>
    <w:p w14:paraId="09BBDD27" w14:textId="77777777" w:rsidR="001079DB" w:rsidRPr="001079DB" w:rsidRDefault="001079DB" w:rsidP="001079DB">
      <w:pPr>
        <w:rPr>
          <w:lang w:val="en-GB"/>
        </w:rPr>
      </w:pPr>
      <w:r w:rsidRPr="001079DB">
        <w:rPr>
          <w:lang w:val="en-GB"/>
        </w:rPr>
        <w:t>19</w:t>
      </w:r>
      <w:r w:rsidRPr="001079DB">
        <w:rPr>
          <w:lang w:val="en-GB"/>
        </w:rPr>
        <w:tab/>
        <w:t>resignation.mp. [mp=title, abstract, heading word, drug trade name, original title, device manufacturer, drug manufacturer, device trade name, keyword heading word, floating subheading word, candidate term word]</w:t>
      </w:r>
      <w:r w:rsidRPr="001079DB">
        <w:rPr>
          <w:lang w:val="en-GB"/>
        </w:rPr>
        <w:tab/>
        <w:t>1676</w:t>
      </w:r>
    </w:p>
    <w:p w14:paraId="071FDD44" w14:textId="77777777" w:rsidR="001079DB" w:rsidRPr="001079DB" w:rsidRDefault="001079DB" w:rsidP="001079DB">
      <w:pPr>
        <w:rPr>
          <w:lang w:val="en-GB"/>
        </w:rPr>
      </w:pPr>
      <w:r w:rsidRPr="001079DB">
        <w:rPr>
          <w:lang w:val="en-GB"/>
        </w:rPr>
        <w:t>20</w:t>
      </w:r>
      <w:r w:rsidRPr="001079DB">
        <w:rPr>
          <w:lang w:val="en-GB"/>
        </w:rPr>
        <w:tab/>
        <w:t>workforce movement.mp. [mp=title, abstract, heading word, drug trade name, original title, device manufacturer, drug manufacturer, device trade name, keyword heading word, floating subheading word, candidate term word]</w:t>
      </w:r>
      <w:r w:rsidRPr="001079DB">
        <w:rPr>
          <w:lang w:val="en-GB"/>
        </w:rPr>
        <w:tab/>
        <w:t>4</w:t>
      </w:r>
    </w:p>
    <w:p w14:paraId="6C7820BD" w14:textId="77777777" w:rsidR="001079DB" w:rsidRPr="001079DB" w:rsidRDefault="001079DB" w:rsidP="001079DB">
      <w:pPr>
        <w:rPr>
          <w:lang w:val="en-GB"/>
        </w:rPr>
      </w:pPr>
      <w:r w:rsidRPr="001079DB">
        <w:rPr>
          <w:lang w:val="en-GB"/>
        </w:rPr>
        <w:t>21</w:t>
      </w:r>
      <w:r w:rsidRPr="001079DB">
        <w:rPr>
          <w:lang w:val="en-GB"/>
        </w:rPr>
        <w:tab/>
        <w:t>retention.mp. [mp=title, abstract, heading word, drug trade name, original title, device manufacturer, drug manufacturer, device trade name, keyword heading word, floating subheading word, candidate term word]</w:t>
      </w:r>
      <w:r w:rsidRPr="001079DB">
        <w:rPr>
          <w:lang w:val="en-GB"/>
        </w:rPr>
        <w:tab/>
        <w:t>342896</w:t>
      </w:r>
    </w:p>
    <w:p w14:paraId="578CE4DA" w14:textId="77777777" w:rsidR="001079DB" w:rsidRPr="001079DB" w:rsidRDefault="001079DB" w:rsidP="001079DB">
      <w:pPr>
        <w:rPr>
          <w:lang w:val="en-GB"/>
        </w:rPr>
      </w:pPr>
      <w:r w:rsidRPr="001079DB">
        <w:rPr>
          <w:lang w:val="en-GB"/>
        </w:rPr>
        <w:t>22</w:t>
      </w:r>
      <w:r w:rsidRPr="001079DB">
        <w:rPr>
          <w:lang w:val="en-GB"/>
        </w:rPr>
        <w:tab/>
        <w:t>socioeconomic deprivation.mp. [mp=title, abstract, heading word, drug trade name, original title, device manufacturer, drug manufacturer, device trade name, keyword heading word, floating subheading word, candidate term word]</w:t>
      </w:r>
      <w:r w:rsidRPr="001079DB">
        <w:rPr>
          <w:lang w:val="en-GB"/>
        </w:rPr>
        <w:tab/>
        <w:t>2796</w:t>
      </w:r>
    </w:p>
    <w:p w14:paraId="53345224" w14:textId="77777777" w:rsidR="001079DB" w:rsidRPr="001079DB" w:rsidRDefault="001079DB" w:rsidP="001079DB">
      <w:pPr>
        <w:rPr>
          <w:lang w:val="en-GB"/>
        </w:rPr>
      </w:pPr>
      <w:r w:rsidRPr="001079DB">
        <w:rPr>
          <w:lang w:val="en-GB"/>
        </w:rPr>
        <w:t>23</w:t>
      </w:r>
      <w:r w:rsidRPr="001079DB">
        <w:rPr>
          <w:lang w:val="en-GB"/>
        </w:rPr>
        <w:tab/>
        <w:t>socio-economic deprivation.mp. [mp=title, abstract, heading word, drug trade name, original title, device manufacturer, drug manufacturer, device trade name, keyword heading word, floating subheading word, candidate term word]</w:t>
      </w:r>
      <w:r w:rsidRPr="001079DB">
        <w:rPr>
          <w:lang w:val="en-GB"/>
        </w:rPr>
        <w:tab/>
        <w:t>870</w:t>
      </w:r>
    </w:p>
    <w:p w14:paraId="19400BD8" w14:textId="77777777" w:rsidR="001079DB" w:rsidRPr="001079DB" w:rsidRDefault="001079DB" w:rsidP="001079DB">
      <w:pPr>
        <w:rPr>
          <w:lang w:val="en-GB"/>
        </w:rPr>
      </w:pPr>
      <w:r w:rsidRPr="001079DB">
        <w:rPr>
          <w:lang w:val="en-GB"/>
        </w:rPr>
        <w:t>24</w:t>
      </w:r>
      <w:r w:rsidRPr="001079DB">
        <w:rPr>
          <w:lang w:val="en-GB"/>
        </w:rPr>
        <w:tab/>
        <w:t>socioeconomic inequality.mp. [mp=title, abstract, heading word, drug trade name, original title, device manufacturer, drug manufacturer, device trade name, keyword heading word, floating subheading word, candidate term word]</w:t>
      </w:r>
      <w:r w:rsidRPr="001079DB">
        <w:rPr>
          <w:lang w:val="en-GB"/>
        </w:rPr>
        <w:tab/>
        <w:t>1156</w:t>
      </w:r>
    </w:p>
    <w:p w14:paraId="49130C00" w14:textId="77777777" w:rsidR="001079DB" w:rsidRPr="001079DB" w:rsidRDefault="001079DB" w:rsidP="001079DB">
      <w:pPr>
        <w:rPr>
          <w:lang w:val="en-GB"/>
        </w:rPr>
      </w:pPr>
      <w:r w:rsidRPr="001079DB">
        <w:rPr>
          <w:lang w:val="en-GB"/>
        </w:rPr>
        <w:t>25</w:t>
      </w:r>
      <w:r w:rsidRPr="001079DB">
        <w:rPr>
          <w:lang w:val="en-GB"/>
        </w:rPr>
        <w:tab/>
        <w:t>socio-economic inequality.mp. [mp=title, abstract, heading word, drug trade name, original title, device manufacturer, drug manufacturer, device trade name, keyword heading word, floating subheading word, candidate term word]</w:t>
      </w:r>
      <w:r w:rsidRPr="001079DB">
        <w:rPr>
          <w:lang w:val="en-GB"/>
        </w:rPr>
        <w:tab/>
        <w:t>238</w:t>
      </w:r>
    </w:p>
    <w:p w14:paraId="7AC02E1E" w14:textId="77777777" w:rsidR="001079DB" w:rsidRPr="001079DB" w:rsidRDefault="001079DB" w:rsidP="001079DB">
      <w:pPr>
        <w:rPr>
          <w:lang w:val="en-GB"/>
        </w:rPr>
      </w:pPr>
      <w:r w:rsidRPr="001079DB">
        <w:rPr>
          <w:lang w:val="en-GB"/>
        </w:rPr>
        <w:t>26</w:t>
      </w:r>
      <w:r w:rsidRPr="001079DB">
        <w:rPr>
          <w:lang w:val="en-GB"/>
        </w:rPr>
        <w:tab/>
        <w:t>socioeconomic disadvantage.mp. [mp=title, abstract, heading word, drug trade name, original title, device manufacturer, drug manufacturer, device trade name, keyword heading word, floating subheading word, candidate term word]</w:t>
      </w:r>
      <w:r w:rsidRPr="001079DB">
        <w:rPr>
          <w:lang w:val="en-GB"/>
        </w:rPr>
        <w:tab/>
        <w:t>2663</w:t>
      </w:r>
    </w:p>
    <w:p w14:paraId="39B63819" w14:textId="77777777" w:rsidR="001079DB" w:rsidRPr="001079DB" w:rsidRDefault="001079DB" w:rsidP="001079DB">
      <w:pPr>
        <w:rPr>
          <w:lang w:val="en-GB"/>
        </w:rPr>
      </w:pPr>
      <w:r w:rsidRPr="001079DB">
        <w:rPr>
          <w:lang w:val="en-GB"/>
        </w:rPr>
        <w:t>27</w:t>
      </w:r>
      <w:r w:rsidRPr="001079DB">
        <w:rPr>
          <w:lang w:val="en-GB"/>
        </w:rPr>
        <w:tab/>
        <w:t>socio-economic disadvantage.mp. [mp=title, abstract, heading word, drug trade name, original title, device manufacturer, drug manufacturer, device trade name, keyword heading word, floating subheading word, candidate term word]</w:t>
      </w:r>
      <w:r w:rsidRPr="001079DB">
        <w:rPr>
          <w:lang w:val="en-GB"/>
        </w:rPr>
        <w:tab/>
        <w:t>685</w:t>
      </w:r>
    </w:p>
    <w:p w14:paraId="1E92F305" w14:textId="77777777" w:rsidR="001079DB" w:rsidRPr="001079DB" w:rsidRDefault="001079DB" w:rsidP="001079DB">
      <w:pPr>
        <w:rPr>
          <w:lang w:val="en-GB"/>
        </w:rPr>
      </w:pPr>
      <w:r w:rsidRPr="001079DB">
        <w:rPr>
          <w:lang w:val="en-GB"/>
        </w:rPr>
        <w:t>28</w:t>
      </w:r>
      <w:r w:rsidRPr="001079DB">
        <w:rPr>
          <w:lang w:val="en-GB"/>
        </w:rPr>
        <w:tab/>
        <w:t>socioeconomic status.mp. [mp=title, abstract, heading word, drug trade name, original title, device manufacturer, drug manufacturer, device trade name, keyword heading word, floating subheading word, candidate term word]</w:t>
      </w:r>
      <w:r w:rsidRPr="001079DB">
        <w:rPr>
          <w:lang w:val="en-GB"/>
        </w:rPr>
        <w:tab/>
        <w:t>74646</w:t>
      </w:r>
    </w:p>
    <w:p w14:paraId="0681DBCA" w14:textId="77777777" w:rsidR="001079DB" w:rsidRPr="001079DB" w:rsidRDefault="001079DB" w:rsidP="001079DB">
      <w:pPr>
        <w:rPr>
          <w:lang w:val="en-GB"/>
        </w:rPr>
      </w:pPr>
      <w:r w:rsidRPr="001079DB">
        <w:rPr>
          <w:lang w:val="en-GB"/>
        </w:rPr>
        <w:t>29</w:t>
      </w:r>
      <w:r w:rsidRPr="001079DB">
        <w:rPr>
          <w:lang w:val="en-GB"/>
        </w:rPr>
        <w:tab/>
        <w:t>social deprivation.mp. [mp=title, abstract, heading word, drug trade name, original title, device manufacturer, drug manufacturer, device trade name, keyword heading word, floating subheading word, candidate term word]</w:t>
      </w:r>
      <w:r w:rsidRPr="001079DB">
        <w:rPr>
          <w:lang w:val="en-GB"/>
        </w:rPr>
        <w:tab/>
        <w:t>3655</w:t>
      </w:r>
    </w:p>
    <w:p w14:paraId="3ED9871C" w14:textId="77777777" w:rsidR="001079DB" w:rsidRPr="001079DB" w:rsidRDefault="001079DB" w:rsidP="001079DB">
      <w:pPr>
        <w:rPr>
          <w:lang w:val="en-GB"/>
        </w:rPr>
      </w:pPr>
      <w:r w:rsidRPr="001079DB">
        <w:rPr>
          <w:lang w:val="en-GB"/>
        </w:rPr>
        <w:t>30</w:t>
      </w:r>
      <w:r w:rsidRPr="001079DB">
        <w:rPr>
          <w:lang w:val="en-GB"/>
        </w:rPr>
        <w:tab/>
        <w:t>economic deprivation.mp. [mp=title, abstract, heading word, drug trade name, original title, device manufacturer, drug manufacturer, device trade name, keyword heading word, floating subheading word, candidate term word]</w:t>
      </w:r>
      <w:r w:rsidRPr="001079DB">
        <w:rPr>
          <w:lang w:val="en-GB"/>
        </w:rPr>
        <w:tab/>
        <w:t>1290</w:t>
      </w:r>
    </w:p>
    <w:p w14:paraId="3A2115E3" w14:textId="77777777" w:rsidR="001079DB" w:rsidRPr="001079DB" w:rsidRDefault="001079DB" w:rsidP="001079DB">
      <w:pPr>
        <w:rPr>
          <w:lang w:val="en-GB"/>
        </w:rPr>
      </w:pPr>
      <w:r w:rsidRPr="001079DB">
        <w:rPr>
          <w:lang w:val="en-GB"/>
        </w:rPr>
        <w:lastRenderedPageBreak/>
        <w:t>31</w:t>
      </w:r>
      <w:r w:rsidRPr="001079DB">
        <w:rPr>
          <w:lang w:val="en-GB"/>
        </w:rPr>
        <w:tab/>
        <w:t>social inequality.mp. [mp=title, abstract, heading word, drug trade name, original title, device manufacturer, drug manufacturer, device trade name, keyword heading word, floating subheading word, candidate term word]</w:t>
      </w:r>
      <w:r w:rsidRPr="001079DB">
        <w:rPr>
          <w:lang w:val="en-GB"/>
        </w:rPr>
        <w:tab/>
        <w:t>4165</w:t>
      </w:r>
    </w:p>
    <w:p w14:paraId="225181B4" w14:textId="77777777" w:rsidR="001079DB" w:rsidRPr="001079DB" w:rsidRDefault="001079DB" w:rsidP="001079DB">
      <w:pPr>
        <w:rPr>
          <w:lang w:val="en-GB"/>
        </w:rPr>
      </w:pPr>
      <w:r w:rsidRPr="001079DB">
        <w:rPr>
          <w:lang w:val="en-GB"/>
        </w:rPr>
        <w:t>32</w:t>
      </w:r>
      <w:r w:rsidRPr="001079DB">
        <w:rPr>
          <w:lang w:val="en-GB"/>
        </w:rPr>
        <w:tab/>
        <w:t>economic inequality.mp. [mp=title, abstract, heading word, drug trade name, original title, device manufacturer, drug manufacturer, device trade name, keyword heading word, floating subheading word, candidate term word]</w:t>
      </w:r>
      <w:r w:rsidRPr="001079DB">
        <w:rPr>
          <w:lang w:val="en-GB"/>
        </w:rPr>
        <w:tab/>
        <w:t>2692</w:t>
      </w:r>
    </w:p>
    <w:p w14:paraId="2BE9A0DF" w14:textId="77777777" w:rsidR="001079DB" w:rsidRPr="001079DB" w:rsidRDefault="001079DB" w:rsidP="001079DB">
      <w:pPr>
        <w:rPr>
          <w:lang w:val="en-GB"/>
        </w:rPr>
      </w:pPr>
      <w:r w:rsidRPr="001079DB">
        <w:rPr>
          <w:lang w:val="en-GB"/>
        </w:rPr>
        <w:t>33</w:t>
      </w:r>
      <w:r w:rsidRPr="001079DB">
        <w:rPr>
          <w:lang w:val="en-GB"/>
        </w:rPr>
        <w:tab/>
        <w:t>socioeconomic hardship.mp. [mp=title, abstract, heading word, drug trade name, original title, device manufacturer, drug manufacturer, device trade name, keyword heading word, floating subheading word, candidate term word]</w:t>
      </w:r>
      <w:r w:rsidRPr="001079DB">
        <w:rPr>
          <w:lang w:val="en-GB"/>
        </w:rPr>
        <w:tab/>
        <w:t>71</w:t>
      </w:r>
    </w:p>
    <w:p w14:paraId="3CCD539E" w14:textId="77777777" w:rsidR="001079DB" w:rsidRPr="001079DB" w:rsidRDefault="001079DB" w:rsidP="001079DB">
      <w:pPr>
        <w:rPr>
          <w:lang w:val="en-GB"/>
        </w:rPr>
      </w:pPr>
      <w:r w:rsidRPr="001079DB">
        <w:rPr>
          <w:lang w:val="en-GB"/>
        </w:rPr>
        <w:t>34</w:t>
      </w:r>
      <w:r w:rsidRPr="001079DB">
        <w:rPr>
          <w:lang w:val="en-GB"/>
        </w:rPr>
        <w:tab/>
        <w:t>socio-economic hardship.mp. [mp=title, abstract, heading word, drug trade name, original title, device manufacturer, drug manufacturer, device trade name, keyword heading word, floating subheading word, candidate term word]</w:t>
      </w:r>
      <w:r w:rsidRPr="001079DB">
        <w:rPr>
          <w:lang w:val="en-GB"/>
        </w:rPr>
        <w:tab/>
        <w:t>24</w:t>
      </w:r>
    </w:p>
    <w:p w14:paraId="2C0DAE9D" w14:textId="77777777" w:rsidR="001079DB" w:rsidRPr="001079DB" w:rsidRDefault="001079DB" w:rsidP="001079DB">
      <w:pPr>
        <w:rPr>
          <w:lang w:val="en-GB"/>
        </w:rPr>
      </w:pPr>
      <w:r w:rsidRPr="001079DB">
        <w:rPr>
          <w:lang w:val="en-GB"/>
        </w:rPr>
        <w:t>35</w:t>
      </w:r>
      <w:r w:rsidRPr="001079DB">
        <w:rPr>
          <w:lang w:val="en-GB"/>
        </w:rPr>
        <w:tab/>
        <w:t>poverty.mp. [mp=title, abstract, heading word, drug trade name, original title, device manufacturer, drug manufacturer, device trade name, keyword heading word, floating subheading word, candidate term word]</w:t>
      </w:r>
      <w:r w:rsidRPr="001079DB">
        <w:rPr>
          <w:lang w:val="en-GB"/>
        </w:rPr>
        <w:tab/>
        <w:t>76088</w:t>
      </w:r>
    </w:p>
    <w:p w14:paraId="23F08B30" w14:textId="77777777" w:rsidR="001079DB" w:rsidRPr="001079DB" w:rsidRDefault="001079DB" w:rsidP="001079DB">
      <w:pPr>
        <w:rPr>
          <w:lang w:val="en-GB"/>
        </w:rPr>
      </w:pPr>
      <w:r w:rsidRPr="001079DB">
        <w:rPr>
          <w:lang w:val="en-GB"/>
        </w:rPr>
        <w:t>36</w:t>
      </w:r>
      <w:r w:rsidRPr="001079DB">
        <w:rPr>
          <w:lang w:val="en-GB"/>
        </w:rPr>
        <w:tab/>
        <w:t>low*income.mp. [mp=title, abstract, heading word, drug trade name, original title, device manufacturer, drug manufacturer, device trade name, keyword heading word, floating subheading word, candidate term word]</w:t>
      </w:r>
      <w:r w:rsidRPr="001079DB">
        <w:rPr>
          <w:lang w:val="en-GB"/>
        </w:rPr>
        <w:tab/>
        <w:t>855</w:t>
      </w:r>
    </w:p>
    <w:p w14:paraId="5E187538" w14:textId="77777777" w:rsidR="001079DB" w:rsidRPr="001079DB" w:rsidRDefault="001079DB" w:rsidP="001079DB">
      <w:pPr>
        <w:rPr>
          <w:lang w:val="en-GB"/>
        </w:rPr>
      </w:pPr>
      <w:r w:rsidRPr="001079DB">
        <w:rPr>
          <w:lang w:val="en-GB"/>
        </w:rPr>
        <w:t>37</w:t>
      </w:r>
      <w:r w:rsidRPr="001079DB">
        <w:rPr>
          <w:lang w:val="en-GB"/>
        </w:rPr>
        <w:tab/>
        <w:t>disadvantaged population*.mp. [mp=title, abstract, heading word, drug trade name, original title, device manufacturer, drug manufacturer, device trade name, keyword heading word, floating subheading word, candidate term word]</w:t>
      </w:r>
      <w:r w:rsidRPr="001079DB">
        <w:rPr>
          <w:lang w:val="en-GB"/>
        </w:rPr>
        <w:tab/>
        <w:t>3736</w:t>
      </w:r>
    </w:p>
    <w:p w14:paraId="6B55DBCE" w14:textId="77777777" w:rsidR="001079DB" w:rsidRPr="001079DB" w:rsidRDefault="001079DB" w:rsidP="001079DB">
      <w:pPr>
        <w:rPr>
          <w:lang w:val="en-GB"/>
        </w:rPr>
      </w:pPr>
      <w:r w:rsidRPr="001079DB">
        <w:rPr>
          <w:lang w:val="en-GB"/>
        </w:rPr>
        <w:t>38</w:t>
      </w:r>
      <w:r w:rsidRPr="001079DB">
        <w:rPr>
          <w:lang w:val="en-GB"/>
        </w:rPr>
        <w:tab/>
        <w:t>marginali*ed.mp. [mp=title, abstract, heading word, drug trade name, original title, device manufacturer, drug manufacturer, device trade name, keyword heading word, floating subheading word, candidate term word]</w:t>
      </w:r>
      <w:r w:rsidRPr="001079DB">
        <w:rPr>
          <w:lang w:val="en-GB"/>
        </w:rPr>
        <w:tab/>
        <w:t>12516</w:t>
      </w:r>
    </w:p>
    <w:p w14:paraId="57DE4E58" w14:textId="77777777" w:rsidR="001079DB" w:rsidRPr="001079DB" w:rsidRDefault="001079DB" w:rsidP="001079DB">
      <w:pPr>
        <w:rPr>
          <w:lang w:val="en-GB"/>
        </w:rPr>
      </w:pPr>
      <w:r w:rsidRPr="001079DB">
        <w:rPr>
          <w:lang w:val="en-GB"/>
        </w:rPr>
        <w:t>39</w:t>
      </w:r>
      <w:r w:rsidRPr="001079DB">
        <w:rPr>
          <w:lang w:val="en-GB"/>
        </w:rPr>
        <w:tab/>
        <w:t>social exclusion.mp. [mp=title, abstract, heading word, drug trade name, original title, device manufacturer, drug manufacturer, device trade name, keyword heading word, floating subheading word, candidate term word]</w:t>
      </w:r>
      <w:r w:rsidRPr="001079DB">
        <w:rPr>
          <w:lang w:val="en-GB"/>
        </w:rPr>
        <w:tab/>
        <w:t>5130</w:t>
      </w:r>
    </w:p>
    <w:p w14:paraId="06705E03" w14:textId="77777777" w:rsidR="001079DB" w:rsidRPr="001079DB" w:rsidRDefault="001079DB" w:rsidP="001079DB">
      <w:pPr>
        <w:rPr>
          <w:lang w:val="en-GB"/>
        </w:rPr>
      </w:pPr>
      <w:r w:rsidRPr="001079DB">
        <w:rPr>
          <w:lang w:val="en-GB"/>
        </w:rPr>
        <w:t>40</w:t>
      </w:r>
      <w:r w:rsidRPr="001079DB">
        <w:rPr>
          <w:lang w:val="en-GB"/>
        </w:rPr>
        <w:tab/>
        <w:t>underprivileged.mp. [mp=title, abstract, heading word, drug trade name, original title, device manufacturer, drug manufacturer, device trade name, keyword heading word, floating subheading word, candidate term word]</w:t>
      </w:r>
      <w:r w:rsidRPr="001079DB">
        <w:rPr>
          <w:lang w:val="en-GB"/>
        </w:rPr>
        <w:tab/>
        <w:t>1926</w:t>
      </w:r>
    </w:p>
    <w:p w14:paraId="1FD35CFA" w14:textId="77777777" w:rsidR="001079DB" w:rsidRPr="001079DB" w:rsidRDefault="001079DB" w:rsidP="001079DB">
      <w:pPr>
        <w:rPr>
          <w:lang w:val="en-GB"/>
        </w:rPr>
      </w:pPr>
      <w:r w:rsidRPr="001079DB">
        <w:rPr>
          <w:lang w:val="en-GB"/>
        </w:rPr>
        <w:t>41</w:t>
      </w:r>
      <w:r w:rsidRPr="001079DB">
        <w:rPr>
          <w:lang w:val="en-GB"/>
        </w:rPr>
        <w:tab/>
        <w:t>deprived area*.mp. [mp=title, abstract, heading word, drug trade name, original title, device manufacturer, drug manufacturer, device trade name, keyword heading word, floating subheading word, candidate term word]</w:t>
      </w:r>
      <w:r w:rsidRPr="001079DB">
        <w:rPr>
          <w:lang w:val="en-GB"/>
        </w:rPr>
        <w:tab/>
        <w:t>4196</w:t>
      </w:r>
    </w:p>
    <w:p w14:paraId="0AA2AC07" w14:textId="77777777" w:rsidR="001079DB" w:rsidRPr="001079DB" w:rsidRDefault="001079DB" w:rsidP="001079DB">
      <w:pPr>
        <w:rPr>
          <w:lang w:val="en-GB"/>
        </w:rPr>
      </w:pPr>
      <w:r w:rsidRPr="001079DB">
        <w:rPr>
          <w:lang w:val="en-GB"/>
        </w:rPr>
        <w:t>42</w:t>
      </w:r>
      <w:r w:rsidRPr="001079DB">
        <w:rPr>
          <w:lang w:val="en-GB"/>
        </w:rPr>
        <w:tab/>
        <w:t>inequity.mp. [mp=title, abstract, heading word, drug trade name, original title, device manufacturer, drug manufacturer, device trade name, keyword heading word, floating subheading word, candidate term word]</w:t>
      </w:r>
      <w:r w:rsidRPr="001079DB">
        <w:rPr>
          <w:lang w:val="en-GB"/>
        </w:rPr>
        <w:tab/>
        <w:t>9181</w:t>
      </w:r>
    </w:p>
    <w:p w14:paraId="1DAE4DC7" w14:textId="77777777" w:rsidR="001079DB" w:rsidRPr="001079DB" w:rsidRDefault="001079DB" w:rsidP="001079DB">
      <w:pPr>
        <w:rPr>
          <w:lang w:val="en-GB"/>
        </w:rPr>
      </w:pPr>
      <w:r w:rsidRPr="001079DB">
        <w:rPr>
          <w:lang w:val="en-GB"/>
        </w:rPr>
        <w:t>43</w:t>
      </w:r>
      <w:r w:rsidRPr="001079DB">
        <w:rPr>
          <w:lang w:val="en-GB"/>
        </w:rPr>
        <w:tab/>
        <w:t>inequality.mp. [mp=title, abstract, heading word, drug trade name, original title, device manufacturer, drug manufacturer, device trade name, keyword heading word, floating subheading word, candidate term word]</w:t>
      </w:r>
      <w:r w:rsidRPr="001079DB">
        <w:rPr>
          <w:lang w:val="en-GB"/>
        </w:rPr>
        <w:tab/>
        <w:t>38261</w:t>
      </w:r>
    </w:p>
    <w:p w14:paraId="42EA9ED7" w14:textId="77777777" w:rsidR="001079DB" w:rsidRPr="001079DB" w:rsidRDefault="001079DB" w:rsidP="001079DB">
      <w:pPr>
        <w:rPr>
          <w:lang w:val="en-GB"/>
        </w:rPr>
      </w:pPr>
      <w:r w:rsidRPr="001079DB">
        <w:rPr>
          <w:lang w:val="en-GB"/>
        </w:rPr>
        <w:t>44</w:t>
      </w:r>
      <w:r w:rsidRPr="001079DB">
        <w:rPr>
          <w:lang w:val="en-GB"/>
        </w:rPr>
        <w:tab/>
        <w:t>1 or 2 or 3 or 4 or 5 or 6 or 7 or 8 or 9 or 10 or 11 or 12 or 13 or 14 or 15 or 16</w:t>
      </w:r>
      <w:r w:rsidRPr="001079DB">
        <w:rPr>
          <w:lang w:val="en-GB"/>
        </w:rPr>
        <w:tab/>
        <w:t>777966</w:t>
      </w:r>
    </w:p>
    <w:p w14:paraId="3DDC65E3" w14:textId="77777777" w:rsidR="001079DB" w:rsidRPr="001079DB" w:rsidRDefault="001079DB" w:rsidP="001079DB">
      <w:pPr>
        <w:rPr>
          <w:lang w:val="en-GB"/>
        </w:rPr>
      </w:pPr>
      <w:r w:rsidRPr="001079DB">
        <w:rPr>
          <w:lang w:val="en-GB"/>
        </w:rPr>
        <w:t>45</w:t>
      </w:r>
      <w:r w:rsidRPr="001079DB">
        <w:rPr>
          <w:lang w:val="en-GB"/>
        </w:rPr>
        <w:tab/>
        <w:t>17 or 18 or 19 or 20 or 21</w:t>
      </w:r>
      <w:r w:rsidRPr="001079DB">
        <w:rPr>
          <w:lang w:val="en-GB"/>
        </w:rPr>
        <w:tab/>
        <w:t>506975</w:t>
      </w:r>
    </w:p>
    <w:p w14:paraId="4B3D8FC1" w14:textId="77777777" w:rsidR="001079DB" w:rsidRPr="001079DB" w:rsidRDefault="001079DB" w:rsidP="001079DB">
      <w:pPr>
        <w:rPr>
          <w:lang w:val="en-GB"/>
        </w:rPr>
      </w:pPr>
      <w:r w:rsidRPr="001079DB">
        <w:rPr>
          <w:lang w:val="en-GB"/>
        </w:rPr>
        <w:t>46</w:t>
      </w:r>
      <w:r w:rsidRPr="001079DB">
        <w:rPr>
          <w:lang w:val="en-GB"/>
        </w:rPr>
        <w:tab/>
        <w:t>22 or 23 or 24 or 25 or 26 or 27 or 28 or 29 or 30 or 31 or 32 or 33 or 34 or 35 or 36 or 37 or 38 or 39 or 40 or 41 or 42 or 43</w:t>
      </w:r>
      <w:r w:rsidRPr="001079DB">
        <w:rPr>
          <w:lang w:val="en-GB"/>
        </w:rPr>
        <w:tab/>
        <w:t>216218</w:t>
      </w:r>
    </w:p>
    <w:p w14:paraId="13C0B43C" w14:textId="77777777" w:rsidR="001079DB" w:rsidRPr="001079DB" w:rsidRDefault="001079DB" w:rsidP="001079DB">
      <w:pPr>
        <w:rPr>
          <w:lang w:val="en-GB"/>
        </w:rPr>
      </w:pPr>
      <w:r w:rsidRPr="001079DB">
        <w:rPr>
          <w:lang w:val="en-GB"/>
        </w:rPr>
        <w:t>47</w:t>
      </w:r>
      <w:r w:rsidRPr="001079DB">
        <w:rPr>
          <w:lang w:val="en-GB"/>
        </w:rPr>
        <w:tab/>
        <w:t>44 and 45 and 46</w:t>
      </w:r>
      <w:r w:rsidRPr="001079DB">
        <w:rPr>
          <w:lang w:val="en-GB"/>
        </w:rPr>
        <w:tab/>
        <w:t>148</w:t>
      </w:r>
    </w:p>
    <w:p w14:paraId="5C5DE9F8" w14:textId="77777777" w:rsidR="00A96C43" w:rsidRDefault="00A96C43"/>
    <w:sectPr w:rsidR="00A96C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C43"/>
    <w:rsid w:val="00052912"/>
    <w:rsid w:val="00094874"/>
    <w:rsid w:val="000A376A"/>
    <w:rsid w:val="000A5AED"/>
    <w:rsid w:val="000B1951"/>
    <w:rsid w:val="001079DB"/>
    <w:rsid w:val="00142EC3"/>
    <w:rsid w:val="00153876"/>
    <w:rsid w:val="001613C2"/>
    <w:rsid w:val="00161837"/>
    <w:rsid w:val="00170EE7"/>
    <w:rsid w:val="00184E43"/>
    <w:rsid w:val="00187BDD"/>
    <w:rsid w:val="001E2259"/>
    <w:rsid w:val="00286ADC"/>
    <w:rsid w:val="002A1F44"/>
    <w:rsid w:val="002B0718"/>
    <w:rsid w:val="002B2A4A"/>
    <w:rsid w:val="002D7D66"/>
    <w:rsid w:val="002E58F1"/>
    <w:rsid w:val="00305712"/>
    <w:rsid w:val="003162CF"/>
    <w:rsid w:val="003D07CB"/>
    <w:rsid w:val="003D4146"/>
    <w:rsid w:val="003E7BF1"/>
    <w:rsid w:val="003F5725"/>
    <w:rsid w:val="00400096"/>
    <w:rsid w:val="00423288"/>
    <w:rsid w:val="00426A0A"/>
    <w:rsid w:val="00426C9D"/>
    <w:rsid w:val="004421A9"/>
    <w:rsid w:val="004967F9"/>
    <w:rsid w:val="004A43F9"/>
    <w:rsid w:val="0050719C"/>
    <w:rsid w:val="005105BB"/>
    <w:rsid w:val="00544F23"/>
    <w:rsid w:val="005651ED"/>
    <w:rsid w:val="00567E0C"/>
    <w:rsid w:val="00572DA5"/>
    <w:rsid w:val="005827E3"/>
    <w:rsid w:val="00594061"/>
    <w:rsid w:val="005F501F"/>
    <w:rsid w:val="006014F2"/>
    <w:rsid w:val="006122F3"/>
    <w:rsid w:val="006B64BE"/>
    <w:rsid w:val="006B7E9A"/>
    <w:rsid w:val="006C219D"/>
    <w:rsid w:val="006D561B"/>
    <w:rsid w:val="00752A05"/>
    <w:rsid w:val="00754173"/>
    <w:rsid w:val="007644EE"/>
    <w:rsid w:val="007727E9"/>
    <w:rsid w:val="00785E35"/>
    <w:rsid w:val="00787FED"/>
    <w:rsid w:val="007A46B9"/>
    <w:rsid w:val="007D3BD3"/>
    <w:rsid w:val="00856063"/>
    <w:rsid w:val="008F58FA"/>
    <w:rsid w:val="00902514"/>
    <w:rsid w:val="0091231F"/>
    <w:rsid w:val="009133A7"/>
    <w:rsid w:val="009160C4"/>
    <w:rsid w:val="00972D11"/>
    <w:rsid w:val="009A6FF3"/>
    <w:rsid w:val="009F3C06"/>
    <w:rsid w:val="009F5FF8"/>
    <w:rsid w:val="00A008DB"/>
    <w:rsid w:val="00A5722F"/>
    <w:rsid w:val="00A96557"/>
    <w:rsid w:val="00A96C43"/>
    <w:rsid w:val="00AA663C"/>
    <w:rsid w:val="00B13D8E"/>
    <w:rsid w:val="00B26C8F"/>
    <w:rsid w:val="00B50B2D"/>
    <w:rsid w:val="00B55BB8"/>
    <w:rsid w:val="00B645C0"/>
    <w:rsid w:val="00B7088F"/>
    <w:rsid w:val="00B904E5"/>
    <w:rsid w:val="00BD0C3F"/>
    <w:rsid w:val="00BD3BA5"/>
    <w:rsid w:val="00BE0650"/>
    <w:rsid w:val="00BE1AA7"/>
    <w:rsid w:val="00C2389C"/>
    <w:rsid w:val="00C80784"/>
    <w:rsid w:val="00C9342C"/>
    <w:rsid w:val="00CB4BA3"/>
    <w:rsid w:val="00CF44FF"/>
    <w:rsid w:val="00D00EBE"/>
    <w:rsid w:val="00D01C76"/>
    <w:rsid w:val="00D25C1F"/>
    <w:rsid w:val="00D51C37"/>
    <w:rsid w:val="00D6628C"/>
    <w:rsid w:val="00D71090"/>
    <w:rsid w:val="00DE6909"/>
    <w:rsid w:val="00E22ED3"/>
    <w:rsid w:val="00E24267"/>
    <w:rsid w:val="00E36A9E"/>
    <w:rsid w:val="00E67CE5"/>
    <w:rsid w:val="00E72B35"/>
    <w:rsid w:val="00E75CE5"/>
    <w:rsid w:val="00EB30AA"/>
    <w:rsid w:val="00EB3314"/>
    <w:rsid w:val="00EC46DB"/>
    <w:rsid w:val="00EF226A"/>
    <w:rsid w:val="00F0041C"/>
    <w:rsid w:val="00F10C1E"/>
    <w:rsid w:val="00F35DBC"/>
    <w:rsid w:val="00F37E57"/>
    <w:rsid w:val="00F40C96"/>
    <w:rsid w:val="00F4423B"/>
    <w:rsid w:val="00F71FB4"/>
    <w:rsid w:val="00FA630F"/>
    <w:rsid w:val="00FC455F"/>
    <w:rsid w:val="00FC6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8EFA62"/>
  <w15:chartTrackingRefBased/>
  <w15:docId w15:val="{2D629D56-F76C-3341-8754-297DA7DF5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456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70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3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18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0777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07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04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285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771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9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169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11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730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683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475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25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575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64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58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5414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57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572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01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503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141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60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7624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79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914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456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684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094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4231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678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92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46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450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58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2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35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060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47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891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784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01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11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444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635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021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93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33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52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281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584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50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589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312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77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63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826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372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9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623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15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43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13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881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066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018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698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035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1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559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64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547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12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5498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83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911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01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539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409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70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0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67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551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7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24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896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714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78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662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97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39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688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416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5657</Words>
  <Characters>32251</Characters>
  <Application>Microsoft Office Word</Application>
  <DocSecurity>0</DocSecurity>
  <Lines>268</Lines>
  <Paragraphs>75</Paragraphs>
  <ScaleCrop>false</ScaleCrop>
  <Company/>
  <LinksUpToDate>false</LinksUpToDate>
  <CharactersWithSpaces>37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smine Lee</cp:lastModifiedBy>
  <cp:revision>2</cp:revision>
  <dcterms:created xsi:type="dcterms:W3CDTF">2024-12-05T08:15:00Z</dcterms:created>
  <dcterms:modified xsi:type="dcterms:W3CDTF">2024-12-05T08:15:00Z</dcterms:modified>
</cp:coreProperties>
</file>